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FC0FD4" w14:textId="6E8E8742" w:rsidR="005246AB" w:rsidRDefault="005246AB" w:rsidP="005246AB">
      <w:pPr>
        <w:spacing w:line="360" w:lineRule="auto"/>
        <w:rPr>
          <w:rFonts w:ascii="Times New Roman" w:hAnsi="Times New Roman" w:cs="Times New Roman"/>
          <w:sz w:val="24"/>
        </w:rPr>
      </w:pPr>
      <w:r w:rsidRPr="00F674CB">
        <w:rPr>
          <w:rFonts w:ascii="Times New Roman" w:hAnsi="Times New Roman" w:cs="Times New Roman"/>
          <w:b/>
          <w:sz w:val="24"/>
        </w:rPr>
        <w:t>Supplementary</w:t>
      </w:r>
      <w:r w:rsidR="00F52B6D">
        <w:rPr>
          <w:rFonts w:ascii="Times New Roman" w:hAnsi="Times New Roman" w:cs="Times New Roman"/>
          <w:b/>
          <w:sz w:val="24"/>
        </w:rPr>
        <w:t xml:space="preserve"> Table S</w:t>
      </w:r>
      <w:r w:rsidR="001F6F8A">
        <w:rPr>
          <w:rFonts w:ascii="Times New Roman" w:hAnsi="Times New Roman" w:cs="Times New Roman"/>
          <w:b/>
          <w:sz w:val="24"/>
        </w:rPr>
        <w:t>2</w:t>
      </w:r>
      <w:bookmarkStart w:id="0" w:name="_GoBack"/>
      <w:bookmarkEnd w:id="0"/>
      <w:r w:rsidR="00F52B6D">
        <w:rPr>
          <w:rFonts w:ascii="Times New Roman" w:hAnsi="Times New Roman" w:cs="Times New Roman"/>
          <w:b/>
          <w:sz w:val="24"/>
        </w:rPr>
        <w:t xml:space="preserve"> </w:t>
      </w:r>
      <w:r w:rsidR="00F52B6D" w:rsidRPr="00F52B6D">
        <w:rPr>
          <w:rFonts w:ascii="Times New Roman" w:hAnsi="Times New Roman" w:cs="Times New Roman"/>
          <w:sz w:val="24"/>
        </w:rPr>
        <w:t>The</w:t>
      </w:r>
      <w:r w:rsidR="008A3A42" w:rsidRPr="008A3A42">
        <w:rPr>
          <w:rFonts w:ascii="Times New Roman" w:hAnsi="Times New Roman" w:cs="Times New Roman"/>
          <w:i/>
          <w:sz w:val="24"/>
        </w:rPr>
        <w:t xml:space="preserve"> </w:t>
      </w:r>
      <w:r w:rsidR="008A3A42">
        <w:rPr>
          <w:rFonts w:ascii="Times New Roman" w:hAnsi="Times New Roman" w:cs="Times New Roman"/>
          <w:sz w:val="24"/>
        </w:rPr>
        <w:t>i</w:t>
      </w:r>
      <w:r w:rsidR="00F52B6D">
        <w:rPr>
          <w:rFonts w:ascii="Times New Roman" w:hAnsi="Times New Roman" w:cs="Times New Roman"/>
          <w:sz w:val="24"/>
        </w:rPr>
        <w:t xml:space="preserve">dentified chemical ingredients of </w:t>
      </w:r>
      <w:proofErr w:type="spellStart"/>
      <w:r>
        <w:rPr>
          <w:rFonts w:ascii="Times New Roman" w:hAnsi="Times New Roman" w:cs="Times New Roman"/>
          <w:sz w:val="24"/>
        </w:rPr>
        <w:t>xuebijing</w:t>
      </w:r>
      <w:proofErr w:type="spellEnd"/>
      <w:r>
        <w:rPr>
          <w:rFonts w:ascii="Times New Roman" w:hAnsi="Times New Roman" w:cs="Times New Roman"/>
          <w:sz w:val="24"/>
        </w:rPr>
        <w:t xml:space="preserve"> injection.</w:t>
      </w:r>
    </w:p>
    <w:tbl>
      <w:tblPr>
        <w:tblW w:w="14885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568"/>
        <w:gridCol w:w="2693"/>
        <w:gridCol w:w="851"/>
        <w:gridCol w:w="1134"/>
        <w:gridCol w:w="850"/>
        <w:gridCol w:w="1418"/>
        <w:gridCol w:w="1559"/>
        <w:gridCol w:w="992"/>
        <w:gridCol w:w="4820"/>
      </w:tblGrid>
      <w:tr w:rsidR="00006CE3" w:rsidRPr="00B61CF5" w14:paraId="750468E9" w14:textId="77777777" w:rsidTr="00006CE3">
        <w:trPr>
          <w:trHeight w:val="570"/>
        </w:trPr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6F7FD2C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b/>
                <w:bCs/>
                <w:kern w:val="0"/>
                <w:sz w:val="22"/>
              </w:rPr>
              <w:t>No.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B873EC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Compound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9441701" w14:textId="77777777" w:rsidR="00006CE3" w:rsidRPr="00B61CF5" w:rsidRDefault="00006CE3" w:rsidP="00E438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proofErr w:type="spellStart"/>
            <w:r w:rsidRPr="00B61CF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t</w:t>
            </w:r>
            <w:r w:rsidRPr="00B61CF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vertAlign w:val="subscript"/>
              </w:rPr>
              <w:t>R</w:t>
            </w:r>
            <w:proofErr w:type="spellEnd"/>
            <w:r w:rsidRPr="00B61CF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 (min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3334EB" w14:textId="77777777" w:rsidR="00006CE3" w:rsidRPr="00B61CF5" w:rsidRDefault="00006CE3" w:rsidP="00E438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Formula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81CDA7" w14:textId="77777777" w:rsidR="00006CE3" w:rsidRPr="00B61CF5" w:rsidRDefault="00006CE3" w:rsidP="00E438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Ion mod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BB2E94" w14:textId="77777777" w:rsidR="00006CE3" w:rsidRPr="00B61CF5" w:rsidRDefault="00006CE3" w:rsidP="00E438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ES/expected</w:t>
            </w:r>
            <w:r w:rsidRPr="00B61CF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br/>
              <w:t xml:space="preserve"> (m/z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0F68C00" w14:textId="77777777" w:rsidR="00006CE3" w:rsidRDefault="00006CE3" w:rsidP="00E438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ES/measured</w:t>
            </w:r>
          </w:p>
          <w:p w14:paraId="6D65CA97" w14:textId="77777777" w:rsidR="00006CE3" w:rsidRPr="00B61CF5" w:rsidRDefault="00006CE3" w:rsidP="00E438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 xml:space="preserve">(m/z) 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1A06F3" w14:textId="77777777" w:rsidR="00006CE3" w:rsidRPr="00B61CF5" w:rsidRDefault="00006CE3" w:rsidP="00E438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Delta</w:t>
            </w:r>
            <w:r w:rsidRPr="00B61CF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br/>
              <w:t xml:space="preserve"> (ppm)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89A17A" w14:textId="77777777" w:rsidR="00006CE3" w:rsidRPr="00B61CF5" w:rsidRDefault="00006CE3" w:rsidP="00E4380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t>Fragment Ions</w:t>
            </w:r>
            <w:r w:rsidRPr="00B61CF5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</w:rPr>
              <w:br/>
              <w:t>(m/z)</w:t>
            </w:r>
          </w:p>
        </w:tc>
      </w:tr>
      <w:tr w:rsidR="00006CE3" w:rsidRPr="00B61CF5" w14:paraId="00813EF1" w14:textId="77777777" w:rsidTr="00006CE3">
        <w:trPr>
          <w:trHeight w:val="3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399733" w14:textId="77777777" w:rsidR="00006CE3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6A674D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5-Hydroxymethylfurfural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09E4C5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.6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9A0D58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6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6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FEB026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B89113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25.0244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A255A0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125.023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BBBF27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4.37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A127D0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97.03[M-H-CO]-,</w:t>
            </w:r>
            <w:r w:rsidR="00AD0132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69.03[M-H-CO-CO]-</w:t>
            </w:r>
          </w:p>
        </w:tc>
      </w:tr>
      <w:tr w:rsidR="00006CE3" w:rsidRPr="00B61CF5" w14:paraId="3EC1E7B9" w14:textId="77777777" w:rsidTr="00006CE3">
        <w:trPr>
          <w:trHeight w:val="3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5857FF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34D789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Succinic acid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3D788F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.4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470553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4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6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A43943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359FC6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17.0193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3F4000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117.018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872E5F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3.09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0ABB58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99.01[M-H-H2O]-,73.03[M-H-CO2]-</w:t>
            </w:r>
          </w:p>
        </w:tc>
      </w:tr>
      <w:tr w:rsidR="00006CE3" w:rsidRPr="00B61CF5" w14:paraId="3A3B1C15" w14:textId="77777777" w:rsidTr="00006CE3">
        <w:trPr>
          <w:trHeight w:val="3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E38C5C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8C6B54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Gallic acid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FE6169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.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EBE890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7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6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45BA0D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FF411C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69.0142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71DECE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69.0139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7D8CFA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2.05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9654AB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125.02[M-H-CO2]-</w:t>
            </w:r>
          </w:p>
        </w:tc>
      </w:tr>
      <w:tr w:rsidR="00006CE3" w:rsidRPr="001F6F8A" w14:paraId="147387C2" w14:textId="77777777" w:rsidTr="00006CE3">
        <w:trPr>
          <w:trHeight w:val="6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B12421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C3B8F1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1’-O-Galloylsucros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9ABCD0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.9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4A2113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9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6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E3A181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B7B644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493.1198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D837D5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493.119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E293C8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71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4C62B5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313.06[M-H-C6H12O6]-,169.01[M-H-C6H12O6-C6H8O4],125.02[M-H-C6H12O6-C6H8O4-CO2]-</w:t>
            </w:r>
          </w:p>
        </w:tc>
      </w:tr>
      <w:tr w:rsidR="00006CE3" w:rsidRPr="001F6F8A" w14:paraId="0DB3444B" w14:textId="77777777" w:rsidTr="00006CE3">
        <w:trPr>
          <w:trHeight w:val="6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2BD453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7D4C7E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6’-O-galloylsucrose isom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EC5D88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.9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CD097E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9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6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F1ED81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3159AF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493.1198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4A7707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493.119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C502F5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71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0F72C9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313.06[M-H-C6H12O6]-,169.01[M-H-C6H12O6-C6H8O4],125.02[M-H-C6H12O6-C6H8O4-CO2]-,</w:t>
            </w:r>
          </w:p>
        </w:tc>
      </w:tr>
      <w:tr w:rsidR="00006CE3" w:rsidRPr="001F6F8A" w14:paraId="422420C5" w14:textId="77777777" w:rsidTr="00006CE3">
        <w:trPr>
          <w:trHeight w:val="6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4F985C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94D437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6’-O-galloylsucrose isom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9E372B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.9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B749C2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9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6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9568D9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E430B6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493.1198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2D94E6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493.1190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B63325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71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D4C206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313.06[M-H-C6H12O6]-,169.01[M-H-C6H12O6-C6H8O4],125.02[M-H-C6H12O6-C6H8O4-CO2]-,</w:t>
            </w:r>
          </w:p>
        </w:tc>
      </w:tr>
      <w:tr w:rsidR="00006CE3" w:rsidRPr="00B61CF5" w14:paraId="4BF76A8F" w14:textId="77777777" w:rsidTr="00006CE3">
        <w:trPr>
          <w:trHeight w:val="12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09EF11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2566A6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Matrin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DFB15E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.3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A42C6E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5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4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N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49442A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C8CEAF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249.196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ADD7BA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249.195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39F7B3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2.64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E0750D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176.11[M-H-C4H8-NH3]-,148.11[M-H-C4H8-NH3-CO]-,120.08[M-H-C4H8-NH3-CO-C2H4]-,110.10[M-H-C4H8-NH3-CO-C3H2]-,98.06[M-H-C4H8-NH3-C6H6]-,84.08[M-H-C4H8-NH3-CO-C5H4]-,56.05[M-H-C4H8-NH3-CO-C7H8]-</w:t>
            </w:r>
          </w:p>
        </w:tc>
      </w:tr>
      <w:tr w:rsidR="00006CE3" w:rsidRPr="00B61CF5" w14:paraId="7EE6186D" w14:textId="77777777" w:rsidTr="00006CE3">
        <w:trPr>
          <w:trHeight w:val="6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BFCCEF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25D69F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Vanillic</w:t>
            </w:r>
            <w:proofErr w:type="spellEnd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acid isom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A77DE2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4.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952523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8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8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BE87FC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7380FA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67.0349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27B3AA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67.0346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24471E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2.04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C912E1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149.02[M-H-H2O]-,139.04[M-H-CO]-,123.04[M-H-CO2]-,109.03[M-H-CO2-CH2]-</w:t>
            </w:r>
          </w:p>
        </w:tc>
      </w:tr>
      <w:tr w:rsidR="00006CE3" w:rsidRPr="00B61CF5" w14:paraId="12A85C28" w14:textId="77777777" w:rsidTr="00006CE3">
        <w:trPr>
          <w:trHeight w:val="3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4413DE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BB18AB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Vanillic</w:t>
            </w:r>
            <w:proofErr w:type="spellEnd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acid isom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AE3CFA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4.3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660907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8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8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7532F3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307337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67.0349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C0BDC6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67.0346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3D48FE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2.04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26200D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123.04[M-H-CO2]-</w:t>
            </w:r>
          </w:p>
        </w:tc>
      </w:tr>
      <w:tr w:rsidR="00006CE3" w:rsidRPr="00B61CF5" w14:paraId="3F575D8E" w14:textId="77777777" w:rsidTr="00006CE3">
        <w:trPr>
          <w:trHeight w:val="6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E41E4E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6B83E1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Ethyl gallate isom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AF3E02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4.5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EAA273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9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0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66F9CF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8A407C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97.0455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D8970E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97.045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27F544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91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F8EAE0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179.03[M-H-H2O]-,135.04[M-H-H2O-CO2]-,123.04[M-H-H2O-CO-CO]-,109.03[M-H-H2O-CO-CO-CH2]-</w:t>
            </w:r>
          </w:p>
        </w:tc>
      </w:tr>
      <w:tr w:rsidR="00006CE3" w:rsidRPr="001F6F8A" w14:paraId="6B2D0B00" w14:textId="77777777" w:rsidTr="00006CE3">
        <w:trPr>
          <w:trHeight w:val="9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ACE3AF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774E9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Salvianic</w:t>
            </w:r>
            <w:proofErr w:type="spellEnd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acid A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3CDB4C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4.5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B5C57C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9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0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65D57A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BB8255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197.045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83EEFE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197.045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744058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91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D5410B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179.03[M-H-H2O]-,151.04[M-H-H2O-CO]-,135.04[M-H-H2O-CO2]-,123.04[M-H-H2O-CO-CO]-,109.03[M-H-H2O-CO2-C2H2]-</w:t>
            </w:r>
          </w:p>
        </w:tc>
      </w:tr>
      <w:tr w:rsidR="00006CE3" w:rsidRPr="00B61CF5" w14:paraId="4202E154" w14:textId="77777777" w:rsidTr="00006CE3">
        <w:trPr>
          <w:trHeight w:val="6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0BEE32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BDBCEB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rotocatechuic acid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056B85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5.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FAB9BD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7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6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B45B21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18E82A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153.019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8F71AA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153.018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0881DE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2.30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6AE5E9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109.03[M-H-CO2]-,91.02[M-H-CO2-H2O]-,81.03[M-H-CO2-CO]-</w:t>
            </w:r>
          </w:p>
        </w:tc>
      </w:tr>
      <w:tr w:rsidR="00006CE3" w:rsidRPr="00B61CF5" w14:paraId="738A280A" w14:textId="77777777" w:rsidTr="00006CE3">
        <w:trPr>
          <w:trHeight w:val="6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8B2A83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lastRenderedPageBreak/>
              <w:t>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EA92A6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aeonol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08A07B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5.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014EAC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9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0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33FAF7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2FD7CF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167.070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76E043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167.07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864FCB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0.36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AFF656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152.05[M+H-CH3]+,123.04[M+H-C2H4O]+,95.05[M+H-C2H4O-CO]+</w:t>
            </w:r>
          </w:p>
        </w:tc>
      </w:tr>
      <w:tr w:rsidR="00006CE3" w:rsidRPr="00B61CF5" w14:paraId="08D1B184" w14:textId="77777777" w:rsidTr="00006CE3">
        <w:trPr>
          <w:trHeight w:val="3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2F0FEE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82E086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Methyl gall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EC3DF7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6.3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11D292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8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8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C7FA76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E06F63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83.0298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1DFFCE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83.029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EB6FAF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2.4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284AFE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168.01[M-H-CH3]-,139.04[M-H-CO2]-,124.02[M-H-CO2-CH3]-</w:t>
            </w:r>
          </w:p>
        </w:tc>
      </w:tr>
      <w:tr w:rsidR="00006CE3" w:rsidRPr="00B61CF5" w14:paraId="44A5661A" w14:textId="77777777" w:rsidTr="00006CE3">
        <w:trPr>
          <w:trHeight w:val="6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93D41D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3D6176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-Anisic acid isom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D0A855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6.4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D6B51F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8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8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EF4400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107064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51.0400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B4959A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51.0397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DC16BA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2.10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60B8FC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133.03 [M-H-H2O]-,123.05[M-H-CO]-,107.05[M-H-CO2]-,93.03[M-H-CO2-CH2]-,</w:t>
            </w:r>
          </w:p>
        </w:tc>
      </w:tr>
      <w:tr w:rsidR="00006CE3" w:rsidRPr="001F6F8A" w14:paraId="4DCA7C30" w14:textId="77777777" w:rsidTr="00006CE3">
        <w:trPr>
          <w:trHeight w:val="12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4AC306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286CEA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 xml:space="preserve">6’-O-galloyl-Desbenzoylpaeoniflorin </w:t>
            </w:r>
            <w:proofErr w:type="spellStart"/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Isomer</w:t>
            </w:r>
            <w:proofErr w:type="spellEnd"/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E6F52C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7.0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585A40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3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8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8B04BF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41CF68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527.1406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BE8F37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527.1399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8900EF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28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F57D07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497.13[M-H-CH2O]-,399.09[M-H-C6H8O3]-,313.06[M-H-C10H14O5]-,271.05[M-H-C10H14O5-C2H2O]-,211.02[M-H-C10H14O5-C2H2O-C2H4O2]-,169.01[M-H-C10H14O5-C6H8O4]-,125.02[M-H-C10H14O5-C6H8O4-CO2]-</w:t>
            </w:r>
          </w:p>
        </w:tc>
      </w:tr>
      <w:tr w:rsidR="00006CE3" w:rsidRPr="001F6F8A" w14:paraId="09E422AA" w14:textId="77777777" w:rsidTr="00006CE3">
        <w:trPr>
          <w:trHeight w:val="15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0B2702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E4754F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4-O-Methyldesbenzoylpaeoniflorin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751BAA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7.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B2F292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7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6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10A327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500062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89.1453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2B9B20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89.1449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EAE734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0.925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B481CB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343.14[M-H-CH2O2]-,181.09[M-H-CH2O2-C6H10O5]-,166.06[M-H-CH2O2-C6H10O5-CH3]-,163.08[M-H-CH2O2-C6H10O5-H2O]-,161.05[M-H-CH2O2-C10H14O3]-,151.08[M-H-CH2O2-C6H10O5-CH2O]-,136.05[M-H-CH2O2-C6H10O5-CH2O-CH3]-,109.07[M-H-CH2O2-C6H10O5-CH2O-C2H2O]-</w:t>
            </w:r>
          </w:p>
        </w:tc>
      </w:tr>
      <w:tr w:rsidR="00006CE3" w:rsidRPr="001F6F8A" w14:paraId="572C3FD0" w14:textId="77777777" w:rsidTr="00006CE3">
        <w:trPr>
          <w:trHeight w:val="6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12860A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ACDC8A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Mudanpioside</w:t>
            </w:r>
            <w:proofErr w:type="spellEnd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F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9568BB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7.1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DFBC87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6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4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5064C7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37090C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43.1398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62FAC9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43.1392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3BBA5F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809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69C80C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181.09[M-H-C6H10O5]-,151.08[M-H-C6H10O5-CH2O]-,109.07[M-H-C6H10O5-CH2O-C2H2O]-</w:t>
            </w:r>
          </w:p>
        </w:tc>
      </w:tr>
      <w:tr w:rsidR="00006CE3" w:rsidRPr="00B61CF5" w14:paraId="28CF0594" w14:textId="77777777" w:rsidTr="00006CE3">
        <w:trPr>
          <w:trHeight w:val="6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98E507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972EE9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rotocatechuic aldehyde isom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EF73AB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7.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35247D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7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6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C5A02E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9EFD93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37.0244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72A35B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37.024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F1A151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2.90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C6704E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93.03[M-H-CO2]-</w:t>
            </w:r>
          </w:p>
        </w:tc>
      </w:tr>
      <w:tr w:rsidR="00006CE3" w:rsidRPr="00B61CF5" w14:paraId="04C4CBFC" w14:textId="77777777" w:rsidTr="00006CE3">
        <w:trPr>
          <w:trHeight w:val="6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15BCCF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F913F6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rotocatechuic aldehyde isom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7F9824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7.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FC5367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7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6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186458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CE5A37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37.0244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67A615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37.024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5B2CA6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2.90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CCBEE8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109.03[M-H-CO],93.03[M-H-CO2]-,</w:t>
            </w:r>
          </w:p>
        </w:tc>
      </w:tr>
      <w:tr w:rsidR="00006CE3" w:rsidRPr="00B61CF5" w14:paraId="2A246C52" w14:textId="77777777" w:rsidTr="00006CE3">
        <w:trPr>
          <w:trHeight w:val="6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D24636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DC39EA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rotocatechuic aldehyde isom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A6BDF9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7.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D2A596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7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6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276B2C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473E3D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37.0244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2BA065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37.024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B534A9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2.90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B1F583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93.03[M-H-CO]-,</w:t>
            </w:r>
          </w:p>
        </w:tc>
      </w:tr>
      <w:tr w:rsidR="00006CE3" w:rsidRPr="00B61CF5" w14:paraId="5EE6FDA2" w14:textId="77777777" w:rsidTr="00006CE3">
        <w:trPr>
          <w:trHeight w:val="3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5C5570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4686C0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rotocatechuic aldehyde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AC3E28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7.6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D9462B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7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6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65BDF4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352DC7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37.0244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2A19F6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37.024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32D712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2.90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71AC2C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93.03[M-H-CO2]-</w:t>
            </w:r>
          </w:p>
        </w:tc>
      </w:tr>
      <w:tr w:rsidR="00006CE3" w:rsidRPr="001F6F8A" w14:paraId="250FCBDE" w14:textId="77777777" w:rsidTr="00006CE3">
        <w:trPr>
          <w:trHeight w:val="9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9D0E2F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lastRenderedPageBreak/>
              <w:t>2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361536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 xml:space="preserve">6’-O-galloyl-Desbenzoylpaeoniflorin </w:t>
            </w:r>
            <w:proofErr w:type="spellStart"/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Isomer</w:t>
            </w:r>
            <w:proofErr w:type="spellEnd"/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D8A74A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8.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968038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3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8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C1E957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219854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527.1406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DDB3AB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527.1397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428934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74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9660E3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313.06[M-H-C10H14O5]-,271.05[M-H-C10H14O5-C2H2O]-,211.02[M-H-C10H14O5-C2H2O-C2H4O2]-,169.01[M-H-C10H14O5-C6H8O4]-,125.02[M-H-C10H14O5-C6H8O4-CO2]-</w:t>
            </w:r>
          </w:p>
        </w:tc>
      </w:tr>
      <w:tr w:rsidR="00006CE3" w:rsidRPr="00B61CF5" w14:paraId="795A50F0" w14:textId="77777777" w:rsidTr="00006CE3">
        <w:trPr>
          <w:trHeight w:val="12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0CD099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AB6C54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atechin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6797D3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9.3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38542B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5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4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01B949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2DD9D2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89.0717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0A1EE2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89.0713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4FBCE2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42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0E22D0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245.08[M-H-CO2]-,221.08[M-H-CO-CO-C]-,203.07[M-H-CO-CO-CH2O]-,179.03[M-H-C6H6O2]-,165.02[M-H-C6H6O2-CH2]-,151.04[M-H-C6H6O2-CO]-,137.02[M-H-C6H6O2-CO-CH2],125.02[M-H-C6H6O2-CO-C2H2]-,109.03[M-H-C9H8O4]-</w:t>
            </w:r>
          </w:p>
        </w:tc>
      </w:tr>
      <w:tr w:rsidR="00006CE3" w:rsidRPr="001F6F8A" w14:paraId="242745F8" w14:textId="77777777" w:rsidTr="00006CE3">
        <w:trPr>
          <w:trHeight w:val="9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DFFD0D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FBAAEC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xypaeoniflorin</w:t>
            </w:r>
            <w:proofErr w:type="spellEnd"/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D8F959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9.8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E2AE76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3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8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4BCAA0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A902DD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495.1507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DFAE9B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495.1501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3A38D7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37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A36359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333.10[M-H-C6H10O5]-,195.07[M-H-C6H10O5-C7H6O3]-,137.02[M-H-C6H10O5-C10H12O4]-,93.03[M-H-C6H10O5-C10H12O4-CO2]-</w:t>
            </w:r>
          </w:p>
        </w:tc>
      </w:tr>
      <w:tr w:rsidR="00006CE3" w:rsidRPr="001F6F8A" w14:paraId="4828A9D3" w14:textId="77777777" w:rsidTr="00006CE3">
        <w:trPr>
          <w:trHeight w:val="6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B3FFA8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638B3A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xypaeoniflorin</w:t>
            </w:r>
            <w:proofErr w:type="spellEnd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isomer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E0F694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9.9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6062AF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3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8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B6A207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72A0D7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495.1507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9117B9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495.1500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47CFD9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43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FDA827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465.14[M-H-CH2O]-,165.06[M-H-C14H18O9]-,161.05[M-H-C17H18O7]-137.02[M-H-C16H22O9]</w:t>
            </w:r>
          </w:p>
        </w:tc>
      </w:tr>
      <w:tr w:rsidR="00006CE3" w:rsidRPr="001F6F8A" w14:paraId="6D10B288" w14:textId="77777777" w:rsidTr="00006CE3">
        <w:trPr>
          <w:trHeight w:val="6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07CC55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36BA0F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hlorogenic acid isom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8CC1D8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9.9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F540A1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6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8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BD2D10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76B114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353.087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742641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53.0873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EC6B3A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23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DA3ADB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191.06[M-H-C9H6O3]-,179.03[M-H-C7H10O5]-,135.04[M-H-C7H10O5-CO2]-,109.03[M-H-C7H10O5-CO2-C2H2]-,</w:t>
            </w:r>
          </w:p>
        </w:tc>
      </w:tr>
      <w:tr w:rsidR="00006CE3" w:rsidRPr="001F6F8A" w14:paraId="3F204795" w14:textId="77777777" w:rsidTr="00006CE3">
        <w:trPr>
          <w:trHeight w:val="6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9DF67B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0595E4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hlorogenic acid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541111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9.9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1F665D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6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8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A69F34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36682D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53.0878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4781D4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53.0873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4C890C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23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323B78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191.06[M-H-C9H6O3]-,179.03[M-H-C7H10O5]-,135.04[M-H-C7H10O5-CO2]-,109.03[M-H-C7H10O5-CO2-C2H2]-,</w:t>
            </w:r>
          </w:p>
        </w:tc>
      </w:tr>
      <w:tr w:rsidR="00006CE3" w:rsidRPr="001F6F8A" w14:paraId="138F9688" w14:textId="77777777" w:rsidTr="00006CE3">
        <w:trPr>
          <w:trHeight w:val="6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66E290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0E9A70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hlorogenic acid isom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477248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9.9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F82BD1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6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8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B5CDEA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A94D72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53.0878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0CD42C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53.0873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3479F2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23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370A37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191.06[M-H-C9H6O3]-,179.03[M-H-C7H10O5]-,135.04[M-H-C7H10O5-CO2]-</w:t>
            </w:r>
          </w:p>
        </w:tc>
      </w:tr>
      <w:tr w:rsidR="00006CE3" w:rsidRPr="00B61CF5" w14:paraId="29C8B67C" w14:textId="77777777" w:rsidTr="00006CE3">
        <w:trPr>
          <w:trHeight w:val="3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8E9BE1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FEAA42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affeic acid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D65D32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0.7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C24259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9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8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781B7C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C34501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79.0349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3B1300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79.0347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54C676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40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4E6015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135.04[M-H-CO2]-</w:t>
            </w:r>
          </w:p>
        </w:tc>
      </w:tr>
      <w:tr w:rsidR="00006CE3" w:rsidRPr="001F6F8A" w14:paraId="60AEACB2" w14:textId="77777777" w:rsidTr="00006CE3">
        <w:trPr>
          <w:trHeight w:val="12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0D7703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9B57E6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 xml:space="preserve">6’-O-galloyl-Desbenzoylpaeoniflorin </w:t>
            </w:r>
            <w:proofErr w:type="spellStart"/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Isome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87FA08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1.0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8FD8D3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3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8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7E0147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03C67A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527.1406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E20D50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527.1399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258B7B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28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64CA39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491.12[M-H-H2O-H2O]-,345.12[M-H-C8H6O5]-,313.06[M-H-C10H14O5]-,271.05[M-H-C10H14O5-C2H2O]-,211.03[M-H-C10H14O5-</w:t>
            </w: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lastRenderedPageBreak/>
              <w:t>C2H2O-C2H4O2]-,169.01[M-H-C10H14O5-C6H8O4],125.02[M-H-C10H14O5-C6H8O4-CO2]-</w:t>
            </w:r>
          </w:p>
        </w:tc>
      </w:tr>
      <w:tr w:rsidR="00006CE3" w:rsidRPr="001F6F8A" w14:paraId="7BFD1507" w14:textId="77777777" w:rsidTr="00006CE3">
        <w:trPr>
          <w:trHeight w:val="12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240727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lastRenderedPageBreak/>
              <w:t>3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331885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arthamidin</w:t>
            </w:r>
            <w:proofErr w:type="spellEnd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/isocarthamidin-2glu/gal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406662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2.1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A47CB1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7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32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5069E5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FB36A0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613.1763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6BA06B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613.1754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F6124B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35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28B6E3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451.12[M+H-C6H10O5]+,331.08[M+H-C6H10O5-C4H8O4]+,289.07[M+H-C6H10O5-C6H10O5]+,211.02[M+H-C6H10O5-C6H10O5-C6H6]+,147.04[M+H-C6H10O5-C6H10O5-C6H6O4]+,</w:t>
            </w:r>
          </w:p>
        </w:tc>
      </w:tr>
      <w:tr w:rsidR="00006CE3" w:rsidRPr="001F6F8A" w14:paraId="2F9E3F21" w14:textId="77777777" w:rsidTr="00006CE3">
        <w:trPr>
          <w:trHeight w:val="12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1CA368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B59BFB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ydroxysafflor</w:t>
            </w:r>
            <w:proofErr w:type="spellEnd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yellow A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DC5CD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2.2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0A063E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7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32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9E37EA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D3D91D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611.1617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3CDD7D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611.1608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09E7D7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51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0FFE5D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491.12[M-H-C4H8O4]-,473.11[M-H-C4H8O4-H2O]-,403.10[M-H-C6H10O5-CH2O2]-,325.07[M-H-C6H10O5-CH2O2-C2H4O2-H2O]-,295.06[M-H-C6H10O5-CH2O2-C2H4O2-H2O-CH2O]-,119.05[M-H-C19H24O15]-</w:t>
            </w:r>
          </w:p>
        </w:tc>
      </w:tr>
      <w:tr w:rsidR="00006CE3" w:rsidRPr="001F6F8A" w14:paraId="3B9937B9" w14:textId="77777777" w:rsidTr="00006CE3">
        <w:trPr>
          <w:trHeight w:val="9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E8ACE1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3D100D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Senkyunolide</w:t>
            </w:r>
            <w:proofErr w:type="spellEnd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J/N isomer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9D942C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2.9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4A2078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2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8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CC762F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DEB3B3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27.1277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A0D6EE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27.1274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6260DF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65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2B20E1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209.12[M+H-H2O]+,191.11[M+H-H2O-H2O]+,167.11[M+H-CH2O2-CH2]+,149.10[M+H-CH2O2-CH2-H2O]+,131.09[M+H-CH2O2-CH2-H2O-H2O]+,</w:t>
            </w:r>
          </w:p>
        </w:tc>
      </w:tr>
      <w:tr w:rsidR="00006CE3" w:rsidRPr="001F6F8A" w14:paraId="4C4B5C66" w14:textId="77777777" w:rsidTr="00006CE3">
        <w:trPr>
          <w:trHeight w:val="9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FB81D4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B0A91C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arthamidin</w:t>
            </w:r>
            <w:proofErr w:type="spellEnd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/</w:t>
            </w: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isocarthamidin-glu</w:t>
            </w:r>
            <w:proofErr w:type="spellEnd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/gal isom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548432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3.8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6030BA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1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2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3A431B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2D6676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451.123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C075E4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451.122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776811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325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E055E1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289.07[M+H-C6H10O5]+,169.01[M+H-C6H10O5-C8H8O]+,147.02[M+H-C6H10O5-C6H6O4]+,119.05[M+H-C6H10O5-C7H6O5]+</w:t>
            </w:r>
          </w:p>
        </w:tc>
      </w:tr>
      <w:tr w:rsidR="00006CE3" w:rsidRPr="001F6F8A" w14:paraId="5FBB4B23" w14:textId="77777777" w:rsidTr="00006CE3">
        <w:trPr>
          <w:trHeight w:val="15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248FB9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AA5771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Quercetin-O-2glu/gal isom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E95C79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4.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8D774F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7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30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26D403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A0476A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627.1555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E07C90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627.1547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1745A1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36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D6F67F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465.10[M+H-C6H10O5]+,303.05[M+H-C6H10O5-C6H10O5]+,127.04[M+H-C6H10O5-C6H10O5-C9H4O4]+,109.03[M+H-C6H10O5-C6H10O5-C9H6O5]+,85.03[M+H-C6H10O5-C6H10O5-C9H6O5-C2]+,69.03[M+H-C6H10O5-C6H10O5-C9H6O5-C-CO]</w:t>
            </w:r>
          </w:p>
        </w:tc>
      </w:tr>
      <w:tr w:rsidR="00006CE3" w:rsidRPr="001F6F8A" w14:paraId="617DA44A" w14:textId="77777777" w:rsidTr="00006CE3">
        <w:trPr>
          <w:trHeight w:val="12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3E7839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96FBE0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Quercetin-O-2glu/gal isom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4979B2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4.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CE79C7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7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30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22B883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0D3EAD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627.1555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2A3875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627.1547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C4B087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36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B50495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465.10[M+H-C6H10O5]+,303.05[M+H-C6H10O5-C6H10O5]+,127.04[M+H-C6H10O5-C6H10O5-C9H4O4]+,109.03[M+H-C6H10O5-C6H10O5-</w:t>
            </w: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lastRenderedPageBreak/>
              <w:t>C9H6O5]+,85.03[M+H-C6H10O5-C6H10O5-C9H6O5-C2]+,</w:t>
            </w:r>
          </w:p>
        </w:tc>
      </w:tr>
      <w:tr w:rsidR="00006CE3" w:rsidRPr="001F6F8A" w14:paraId="3AA752A3" w14:textId="77777777" w:rsidTr="00006CE3">
        <w:trPr>
          <w:trHeight w:val="9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1494C2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lastRenderedPageBreak/>
              <w:t>3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9BA334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Quercetin-O-2glu/gal isom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D0DBBA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4.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8A669C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7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30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8F21B3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0C9E40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627.1555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1FEF5D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627.1547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2EB534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36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EA4D60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465.10[M+H-C6H10O5]+,303.05[M+H-C6H10O5-C6H10O5]+,127.04[M+H-C6H10O5-C6H10O5-C9H4O4]+,85.03[M+H-C6H10O5-C6H10O5-C9H6O5-C2]+</w:t>
            </w:r>
          </w:p>
        </w:tc>
      </w:tr>
      <w:tr w:rsidR="00006CE3" w:rsidRPr="001F6F8A" w14:paraId="3133AD6C" w14:textId="77777777" w:rsidTr="00006CE3">
        <w:trPr>
          <w:trHeight w:val="9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1A0D3C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7A7E5B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Quercetin-O-2glu/gal isom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4E2E71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4.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588689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7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30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2DF563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2B929D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627.1555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A44BA2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627.1547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63AF9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36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415A58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465.10[M+H-C6H10O5]+,303.05[M+H-C6H10O5-C6H10O5]+,127.04[M+H-C6H10O5-C6H10O5-C9H4O4]+,85.03[M+H-C6H10O5-C6H10O5-C9H6O5-C2]+</w:t>
            </w:r>
          </w:p>
        </w:tc>
      </w:tr>
      <w:tr w:rsidR="00006CE3" w:rsidRPr="001F6F8A" w14:paraId="48C7BD4C" w14:textId="77777777" w:rsidTr="00006CE3">
        <w:trPr>
          <w:trHeight w:val="15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90DEB4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BC6A65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Quercetin-O-2glu/gal isom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4A77B6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4.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DF64D8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7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30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2CA99B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7371F5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627.1555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E784E5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627.1547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E20434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36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C835E1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465.10[M+H-C6H10O5]+,303.05[M+H-C6H10O5-C6H10O5]+,145.03[M+H-C6H10O5-C6H10O5-C9H2O3]+,127.04[M+H-C6H10O5-C6H10O5-C9H4O4]+,109.03[M+H-C6H10O5-C6H10O5-C9H6O5]+,85.03[M+H-C6H10O5-C6H10O5-C9H6O5-C2]+,</w:t>
            </w:r>
          </w:p>
        </w:tc>
      </w:tr>
      <w:tr w:rsidR="00006CE3" w:rsidRPr="001F6F8A" w14:paraId="3A6467CC" w14:textId="77777777" w:rsidTr="00006CE3">
        <w:trPr>
          <w:trHeight w:val="138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B5EE2B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7EAE21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Kaempferol-O-glu/gal+glu 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EAFEE8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4.5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41D8BC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7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30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245E97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4DACD5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611.160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EC4963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611.158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C824EB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2.93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3D2FEE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449.11[M+H-C6H10O5]+,287.05[M+H-C6H10O5-C6H10O5]+,169.01[M+H-C6H10O5-C6H10O5-C8H6O]+,123.01[M+H-C6H10O5-C6H10O5-C9H8O3]+</w:t>
            </w:r>
          </w:p>
        </w:tc>
      </w:tr>
      <w:tr w:rsidR="00006CE3" w:rsidRPr="001F6F8A" w14:paraId="17110287" w14:textId="77777777" w:rsidTr="00006CE3">
        <w:trPr>
          <w:trHeight w:val="3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EEC8A3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93F2A7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Albiflorin</w:t>
            </w:r>
            <w:proofErr w:type="spellEnd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D0B78D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4.6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1E6F9F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3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8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ACE09B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317CD7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479.1558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8F187A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479.1549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AAC807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97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C887DD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327.11[M-H-CH2O-C7H6O2]-,121.03[M-H-C16H22O9]-</w:t>
            </w:r>
          </w:p>
        </w:tc>
      </w:tr>
      <w:tr w:rsidR="00006CE3" w:rsidRPr="001F6F8A" w14:paraId="5340441B" w14:textId="77777777" w:rsidTr="00006CE3">
        <w:trPr>
          <w:trHeight w:val="6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9AB556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2B51E1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aeoniflorin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F0C99C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4.6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7317DE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3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8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675EB1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A88455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479.1558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E98BD7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479.1549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A6A494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97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0483C8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449.14[M-H-CH2O]-,367.12,357.18[M-H-C7H6O2]-,161.05[M-H-C17H18O6]-,121.03[M-H-C16H22O9]-,</w:t>
            </w:r>
          </w:p>
        </w:tc>
      </w:tr>
      <w:tr w:rsidR="00006CE3" w:rsidRPr="001F6F8A" w14:paraId="24985F05" w14:textId="77777777" w:rsidTr="00006CE3">
        <w:trPr>
          <w:trHeight w:val="6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819F57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CABD25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aeoniflorin Isom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C72DE6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4.6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38BB53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3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8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775924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A36277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479.1558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054566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479.1549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442F8C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97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E0F15D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327.11[M-H-C8H8O3]-,165.06[M-H-C8H8O3-C6H10O5]-,161.05[M-H-C8H8O3-C9H10O3]-121.03[M-H-C16H22O9]-</w:t>
            </w:r>
          </w:p>
        </w:tc>
      </w:tr>
      <w:tr w:rsidR="00006CE3" w:rsidRPr="001F6F8A" w14:paraId="6ECFA326" w14:textId="77777777" w:rsidTr="00006CE3">
        <w:trPr>
          <w:trHeight w:val="9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81FB51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lastRenderedPageBreak/>
              <w:t>4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930442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Paeoniflorin Isomer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17036F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4.6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EBA0A6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3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8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7EECA7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498F2B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479.1558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064FEC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479.1549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34C869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97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F9160D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327.11[M-H-C8H8O3]-,263.07,177.06[M-H-C7H6O2-C6H10O5]-,165.06[M-H-C8H8O3-C6H10O5]-,121.03[M-H-C16H22O9]-,</w:t>
            </w:r>
          </w:p>
        </w:tc>
      </w:tr>
      <w:tr w:rsidR="00006CE3" w:rsidRPr="00B61CF5" w14:paraId="5F056B88" w14:textId="77777777" w:rsidTr="00006CE3">
        <w:trPr>
          <w:trHeight w:val="3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B2CC03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4960FD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Ethyl gallate isom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1A91D7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4.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59CD56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9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0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2702C2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A18DE3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97.0455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CD2D42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97.045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4E171D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2.72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D9A114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169.01[M-H-C2H4]-,125.02[M-H-C2H4-CO2]-</w:t>
            </w:r>
          </w:p>
        </w:tc>
      </w:tr>
      <w:tr w:rsidR="00006CE3" w:rsidRPr="00B61CF5" w14:paraId="6A045997" w14:textId="77777777" w:rsidTr="00006CE3">
        <w:trPr>
          <w:trHeight w:val="6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FB367E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6663CD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Salvianic</w:t>
            </w:r>
            <w:proofErr w:type="spellEnd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acid A isom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0F9C32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4.7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E7F326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9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0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67A921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D05D43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197.045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969A00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197.045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9EB07D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2.72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E597FC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169.01[M-H-C2H4]-,140.01[M-H-C2H4-CHO]-,125.02[M-H-C2H4-CO2]-,111.01[M-H-C2H4-CO2-CH2]-</w:t>
            </w:r>
          </w:p>
        </w:tc>
      </w:tr>
      <w:tr w:rsidR="00006CE3" w:rsidRPr="00B61CF5" w14:paraId="556008AE" w14:textId="77777777" w:rsidTr="00006CE3">
        <w:trPr>
          <w:trHeight w:val="6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EDD4CA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09288B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oniferyl aldehyd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652A32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5.3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10A7DD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0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0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04B21D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31BA6E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177.055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C9FB21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177.055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B413DB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2.47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6A7D92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162.03[M-H-CH3]-,149.06[M-H-CO]-,135.05[M-H-CO-CH2]-,107.05[M-H-CO-CH2-CO]-</w:t>
            </w:r>
          </w:p>
        </w:tc>
      </w:tr>
      <w:tr w:rsidR="00006CE3" w:rsidRPr="00B61CF5" w14:paraId="31E95FE5" w14:textId="77777777" w:rsidTr="00006CE3">
        <w:trPr>
          <w:trHeight w:val="3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39CF5B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D4AF3A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Quercetin-isom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52FD65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5.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CFBD72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5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0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A38944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D5E127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03.0499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2B5AC8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03.0492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465450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2.20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1D80F8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285.04[M+H-H2O]+,275.02,257.02[M+H-CH2O2]+</w:t>
            </w:r>
          </w:p>
        </w:tc>
      </w:tr>
      <w:tr w:rsidR="00006CE3" w:rsidRPr="00B61CF5" w14:paraId="15E08EBA" w14:textId="77777777" w:rsidTr="00006CE3">
        <w:trPr>
          <w:trHeight w:val="6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1097B3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5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98A11E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Quercetin-isom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69D5BC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5.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398555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5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0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BCE76B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06D009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03.0499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67ACC8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03.0492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5C4161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2.20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452671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257.04[M+H-CH2O2]+,229.05[M+H-CH2O2-CO]+,165.02,153.02,137.02,109.03</w:t>
            </w:r>
            <w:r w:rsidRPr="00B61CF5">
              <w:rPr>
                <w:rFonts w:ascii="SimSun" w:eastAsia="SimSun" w:hAnsi="SimSun" w:cs="Times New Roman" w:hint="eastAsia"/>
                <w:kern w:val="0"/>
                <w:sz w:val="22"/>
              </w:rPr>
              <w:t>，</w:t>
            </w:r>
          </w:p>
        </w:tc>
      </w:tr>
      <w:tr w:rsidR="00006CE3" w:rsidRPr="00B61CF5" w14:paraId="55C7FE71" w14:textId="77777777" w:rsidTr="00006CE3">
        <w:trPr>
          <w:trHeight w:val="6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D02898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5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B243CE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Quercetin isom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E027F3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5.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69879E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5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0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849948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F933AC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03.0499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40497D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03.0492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5031ED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2.20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983221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257.04[M+H-CH2O2]+,165.01776,153.01775, 137.02286, 105.03358</w:t>
            </w:r>
          </w:p>
        </w:tc>
      </w:tr>
      <w:tr w:rsidR="00006CE3" w:rsidRPr="001F6F8A" w14:paraId="6636C062" w14:textId="77777777" w:rsidTr="00006CE3">
        <w:trPr>
          <w:trHeight w:val="12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7928D0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5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1FA5C0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yper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26B00F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5.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3D0C37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1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0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A4884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8C9BB5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465.1027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3E71F4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465.102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A67994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0.90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92F7BD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303.05[M+H-C6H10O5]+,181.01[M+H-C6H10O5-C7H6O2]+,153.02[M+H-C6H10O5-C8H6O3]+,123.01[M+H-C6H10O5-C9H8O4]+,121.03[M+H-C6H10O5-C8H6O5]+,109.03[M+H-C6H10O5-C9H6O5]+</w:t>
            </w:r>
          </w:p>
        </w:tc>
      </w:tr>
      <w:tr w:rsidR="00006CE3" w:rsidRPr="001F6F8A" w14:paraId="625CC170" w14:textId="77777777" w:rsidTr="00006CE3">
        <w:trPr>
          <w:trHeight w:val="6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7F6EAE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5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C5E572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Quercet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003741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5.5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54A7BB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5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0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B39916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04A6E6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03.0499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83B173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303.049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3B7832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2.20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7EF3D3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181.01[M+H-C7H6O2]+,123.01[M+H-C9H8O4]+,121.03[M+H-C8H6O5]+</w:t>
            </w:r>
          </w:p>
        </w:tc>
      </w:tr>
      <w:tr w:rsidR="00006CE3" w:rsidRPr="001F6F8A" w14:paraId="7E7979AC" w14:textId="77777777" w:rsidTr="00006CE3">
        <w:trPr>
          <w:trHeight w:val="6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75D316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5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2FADF7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Rutin</w:t>
            </w:r>
            <w:proofErr w:type="spellEnd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isom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318E55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5.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2E3628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7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30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E09039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099F92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611.1606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3B54BF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611.1598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2ED969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32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57698F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449.11,287.05[M+H-C6H10O5-C6H10O5]+,145.05[M+H-C6H10O5-C6H10O5-C9H2O2]+</w:t>
            </w:r>
          </w:p>
        </w:tc>
      </w:tr>
      <w:tr w:rsidR="00006CE3" w:rsidRPr="001F6F8A" w14:paraId="074C4F56" w14:textId="77777777" w:rsidTr="00AD0132">
        <w:trPr>
          <w:trHeight w:val="709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3DBCD0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5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813ED1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Rutin</w:t>
            </w:r>
            <w:proofErr w:type="spellEnd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isom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53CE2B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5.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18ED02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7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30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495812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C46535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611.1606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6B84B5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611.1598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CF0784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32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604539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449.11,287.05[M+H-C6H10O5-C6H10O5]+,163.06, 153.02[M+H-C6H10O5-C6H10O5-C8H6O2]+, 145.05[M+H-C6H10O5-C6H10O5-C9H2O2]+, 109.03[M+H-C6H10O5-</w:t>
            </w: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lastRenderedPageBreak/>
              <w:t>C6H10O5-C9H6O4]+, 85.03[</w:t>
            </w:r>
            <w:r w:rsidR="00AD0132"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M+H-C6H10O5-C6H10O5-C9H6O4-C2]+</w:t>
            </w:r>
          </w:p>
        </w:tc>
      </w:tr>
      <w:tr w:rsidR="00006CE3" w:rsidRPr="001F6F8A" w14:paraId="26FACE39" w14:textId="77777777" w:rsidTr="00006CE3">
        <w:trPr>
          <w:trHeight w:val="12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8C4F7E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lastRenderedPageBreak/>
              <w:t>5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D23F8F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Rutin</w:t>
            </w:r>
            <w:proofErr w:type="spellEnd"/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DD1FED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5.7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1E8BCF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7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30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E64D53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317424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611.1606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41872F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611.1598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EBE486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32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AAC957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465.09589, 303.05[M+H-C6H10O4-C6H10O5]+, 153.02[M+H-C6H10O4-C6H10O5-C8H6O3]+, 145.05[M+H-C6H10O4-C6H10O5-C9H2O3]+, 109.03[M+H-C6H10O4-C6H10O5-C9H6O5]+,</w:t>
            </w:r>
          </w:p>
        </w:tc>
      </w:tr>
      <w:tr w:rsidR="00006CE3" w:rsidRPr="001F6F8A" w14:paraId="38BCD45E" w14:textId="77777777" w:rsidTr="00006CE3">
        <w:trPr>
          <w:trHeight w:val="9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C61C59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5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3A72A7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Ferulic Acid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4D2EF0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5.8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0E5E7D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0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0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4BCF2F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57F586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95.0651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72D90A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95.065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FD39C9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0.84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9EB619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177.05[M+H-H2O]+,163.04[M+H-H2O-CH2]+,145.03[M+H-H2O-CH4O]+,135.04[M+H-H2O-CH2-CO]+,117.03[M+H-H2O-CH2-CO-H2O]+</w:t>
            </w:r>
          </w:p>
        </w:tc>
      </w:tr>
      <w:tr w:rsidR="00006CE3" w:rsidRPr="001F6F8A" w14:paraId="3ADC200E" w14:textId="77777777" w:rsidTr="00006CE3">
        <w:trPr>
          <w:trHeight w:val="9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2BFA95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5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38F734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arthamidin</w:t>
            </w:r>
            <w:proofErr w:type="spellEnd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/</w:t>
            </w: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isocarthamidin-glu</w:t>
            </w:r>
            <w:proofErr w:type="spellEnd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/gal isom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704DE6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6.0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693964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1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2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CB53B8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57A200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451.123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EE87EF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451.122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E19C8F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85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4017C1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289.07[M+H-C6H10O5]+,</w:t>
            </w:r>
            <w:r w:rsidR="00AD0132"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 xml:space="preserve"> </w:t>
            </w: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169.01[M+H-C6H</w:t>
            </w:r>
            <w:r w:rsidR="00AD0132"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10O5-C8H8O]+, 147.02[M+H-C6H10O5-</w:t>
            </w: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C6H6O4]+,</w:t>
            </w:r>
            <w:r w:rsidR="00AD0132"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 xml:space="preserve"> </w:t>
            </w: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119.05[M+H-C6H10O5-C7H6O5]+</w:t>
            </w:r>
          </w:p>
        </w:tc>
      </w:tr>
      <w:tr w:rsidR="00006CE3" w:rsidRPr="001F6F8A" w14:paraId="1DF88F0C" w14:textId="77777777" w:rsidTr="00006CE3">
        <w:trPr>
          <w:trHeight w:val="12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C683DE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BD99C4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yperin</w:t>
            </w:r>
            <w:proofErr w:type="spellEnd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isom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C0BDEE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6.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434979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1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0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668404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E37E39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465.1027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6E126C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465.101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C5782D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2.09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A02000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303.05[M+H-C6H10O5]+,181.01[M+H-C6H10O5-C7H6O2]+,153.02[M+H-C6H10O5-C8H6O3]+,</w:t>
            </w:r>
            <w:r w:rsidR="00AD0132"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 xml:space="preserve"> </w:t>
            </w: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123.01[M+H-C6H10O5-C9H8O4]+,121.03[M+H-C6H10O5-C8H6O5]+,109.03[M+H-C6H10O5-C9H6O5]+</w:t>
            </w:r>
          </w:p>
        </w:tc>
      </w:tr>
      <w:tr w:rsidR="00006CE3" w:rsidRPr="001F6F8A" w14:paraId="619FBDC2" w14:textId="77777777" w:rsidTr="00006CE3">
        <w:trPr>
          <w:trHeight w:val="15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947A2D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6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2000BD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Galloylpaeoniflorin</w:t>
            </w:r>
            <w:proofErr w:type="spellEnd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isom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C93E2F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7.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635DA7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30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32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0C9B93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B909F4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631.1668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BFAE48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631.166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8DD56D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209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418532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613.16[M-H-H2O],491.12[M-H-H2O-C7H6O2]-,399.09[M-H-H2O-C7H6O2-C6H4O]-,313.06[M-H-H2O-C7H6O2-C10H10O3]-,271.05[M-H-H2O-C7H6O2-C10H10O3-C2H2O]-,211.02[M-H-H2O-C7H6O2-C10H10O3-C2H2O-C2H4O2]]-,169.01[M-H-C23H26O10]-,121.03[M-H-H2O-C23H24O12]-</w:t>
            </w:r>
          </w:p>
        </w:tc>
      </w:tr>
      <w:tr w:rsidR="00006CE3" w:rsidRPr="001F6F8A" w14:paraId="78A01C85" w14:textId="77777777" w:rsidTr="00006CE3">
        <w:trPr>
          <w:trHeight w:val="15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3F9936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E58F5F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Galloylpaeoniflorin</w:t>
            </w:r>
            <w:proofErr w:type="spellEnd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isomer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BA18C9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7.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55B8B9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30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32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9C8C03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B44434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631.1668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A95523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631.166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33D5D0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209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9E6BF3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613.16[M-H-H2O]-,491.12[M-H-H2O-C7H6O2]-,399.09[M-H-H2O-C7H6O2-C6H4O]-,313.06[M-H-H2O-C7H6O2-C10H10O3]-,271.05[M-H-H2O-C7H6O2-C10H10O3-C2H2O]-,211.02[M-H-H2O-C7H6O2-</w:t>
            </w: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lastRenderedPageBreak/>
              <w:t>C10H10O3-C2H2O-C2H4O2]]-,169.01[M-H-C23H26O10]-,121.03[M-H-H2O-C23H24O12]-</w:t>
            </w:r>
          </w:p>
        </w:tc>
      </w:tr>
      <w:tr w:rsidR="00006CE3" w:rsidRPr="001F6F8A" w14:paraId="371732FB" w14:textId="77777777" w:rsidTr="00006CE3">
        <w:trPr>
          <w:trHeight w:val="15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7312F4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lastRenderedPageBreak/>
              <w:t>6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AADF34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Galloylpaeoniflorin</w:t>
            </w:r>
            <w:proofErr w:type="spellEnd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isomer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418917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7.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34D77F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30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32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3C206B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B47751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631.1668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526572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631.1668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0AAC8A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209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8A1A13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613.16[M-H-H2O]-,491.12[M-H-H2O-C7H6O2]-,399.09[M-H-H2O-C7H6O2-C6H4O]-,313.06[M-H-H2O-C7H6O2-C10H10O3]-,271.05[M-H-H2O-C7H6O2-C10H10O3-C2H2O]-,211.02[M-H-H2O-C7H6O2-C10H10O3-C2H2O-C2H4O2]]-,169.01[M-H-C23H26O10]-,121.03[M-H-H2O-C23H24O12]-</w:t>
            </w:r>
          </w:p>
        </w:tc>
      </w:tr>
      <w:tr w:rsidR="00006CE3" w:rsidRPr="001F6F8A" w14:paraId="3A1007C4" w14:textId="77777777" w:rsidTr="00006CE3">
        <w:trPr>
          <w:trHeight w:val="6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0B8634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282327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Galloylpaeoniflorin</w:t>
            </w:r>
            <w:proofErr w:type="spellEnd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isomer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D953BB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7.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6DE821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30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32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6F007F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72DF0D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631.1668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E3EA8A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631.1660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A96A81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209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679D72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431.13,313.06[M-H-H2O-C7H6O2-C10H10O3]-,169.01[M-H-C23H26O10]-,121.03[M-H-H2O-C23H24O12]-</w:t>
            </w:r>
          </w:p>
        </w:tc>
      </w:tr>
      <w:tr w:rsidR="00006CE3" w:rsidRPr="001F6F8A" w14:paraId="2DAA61B8" w14:textId="77777777" w:rsidTr="00006CE3">
        <w:trPr>
          <w:trHeight w:val="9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06ACAB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6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1AD404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arthamidin</w:t>
            </w:r>
            <w:proofErr w:type="spellEnd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/</w:t>
            </w: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isocarthamidin-glu</w:t>
            </w:r>
            <w:proofErr w:type="spellEnd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/gal isom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448AA0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7.6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86E88E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1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2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944D8E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6FFC61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451.123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31ED21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451.122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62E74C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2.45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50466C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289.07[M+H-C6H10O5]+,169.01[M+H-C6H10O5-C8H8O]+,147.02[M+H-C6H10O5-C6H6O4]+,119.05[M+H-C6H10O5-C7H6O5]+</w:t>
            </w:r>
          </w:p>
        </w:tc>
      </w:tr>
      <w:tr w:rsidR="00006CE3" w:rsidRPr="001F6F8A" w14:paraId="0914243D" w14:textId="77777777" w:rsidTr="00006CE3">
        <w:trPr>
          <w:trHeight w:val="6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73AA6E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5E2EF3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Vanill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3C1D2F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7.7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38661F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8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8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B28920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4396FA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51.0400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039C29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51.0397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8A923C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2.30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18CA43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135.01[M-H-CH4]-,109.03[M-H-C2H2O]-,91.02[M-H-C2H2O-H2O]-</w:t>
            </w:r>
          </w:p>
        </w:tc>
      </w:tr>
      <w:tr w:rsidR="00006CE3" w:rsidRPr="00B61CF5" w14:paraId="040AFDAB" w14:textId="77777777" w:rsidTr="00006CE3">
        <w:trPr>
          <w:trHeight w:val="3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BEFEF7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6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483C86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-Anis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469EA6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7.7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410219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8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8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FA50F8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013CC4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51.04006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852303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51.0397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D14F1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2.30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3915EE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135.01[M-H-CH4]-,109.03[M-H-C2H2O]-</w:t>
            </w:r>
          </w:p>
        </w:tc>
      </w:tr>
      <w:tr w:rsidR="00006CE3" w:rsidRPr="001F6F8A" w14:paraId="494081E9" w14:textId="77777777" w:rsidTr="00006CE3">
        <w:trPr>
          <w:trHeight w:val="6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B2310F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6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10DF2C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Luteolin/kaempferol isom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4E62D8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7.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32B35D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5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0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17C7C9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582B10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87.0550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78AB66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87.054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5456CC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2.00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92BBEE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269.04, 247.10, 165.02[M+H-C7H6O2]+, 121.03[M+H-C7H6O2-CO2]+</w:t>
            </w:r>
          </w:p>
        </w:tc>
      </w:tr>
      <w:tr w:rsidR="00006CE3" w:rsidRPr="00B61CF5" w14:paraId="6D7118A4" w14:textId="77777777" w:rsidTr="00006CE3">
        <w:trPr>
          <w:trHeight w:val="3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C4A96D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6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A49602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Luteol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1BBBA5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7.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FA7897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5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0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F115EB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E2A2C7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87.0550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8B6DEE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87.054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0521CB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2.00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EE5CF5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153.02[M+H-C8H6O2]+, 135.04</w:t>
            </w:r>
          </w:p>
        </w:tc>
      </w:tr>
      <w:tr w:rsidR="00006CE3" w:rsidRPr="001F6F8A" w14:paraId="7002EAA7" w14:textId="77777777" w:rsidTr="00006CE3">
        <w:trPr>
          <w:trHeight w:val="6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CB2C2A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6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69FFFA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Kaempferol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8E06EB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7.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AC2AD4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5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0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F3EF77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368A04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87.0550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597081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87.054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3DCF6A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2.00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4B0B73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258.05[M+H-CHO]+,153.02[M+H-C8H6O2]+,133.03[M+H-C7H6O4]+</w:t>
            </w:r>
          </w:p>
        </w:tc>
      </w:tr>
      <w:tr w:rsidR="00006CE3" w:rsidRPr="001F6F8A" w14:paraId="5AB2B1BE" w14:textId="77777777" w:rsidTr="00006CE3">
        <w:trPr>
          <w:trHeight w:val="6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F10B7E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7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52C04E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erlolyrine</w:t>
            </w:r>
            <w:proofErr w:type="spellEnd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A860E1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7.9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996AD5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6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2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N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A45814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D3C3EC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65.0971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0FE13D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65.0968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40DD50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33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774584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247.09[M+H-H2O]+,219.09[M+H-H2O-CO]+,206.08[M+H-H2O-CO-CH]+,185.07[M+H-H2O-C5H2]+,</w:t>
            </w:r>
          </w:p>
        </w:tc>
      </w:tr>
      <w:tr w:rsidR="00006CE3" w:rsidRPr="001F6F8A" w14:paraId="505E7303" w14:textId="77777777" w:rsidTr="00006CE3">
        <w:trPr>
          <w:trHeight w:val="15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59A93B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lastRenderedPageBreak/>
              <w:t>7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BE02CA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Kaempferol-ru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7DEEB9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7.9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3C2C42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7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30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7AE640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DFEBE9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595.165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6A0823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595.165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C6ECED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18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7BFB25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449.10[M+H-C6H10O5]+,287.05[M+H-C6H10O5-C6H10O4]+,153.02[M+H-C6H10O5-C6H10O4-C8H6O2]+,137.02[M+H-C6H10O5-C6H10O4-C8H6O3]+,121.03[M+H-C6H10O5-C6H10O4-C8H6O4]+,109.03[M+H-C6H10O5-C6H10O4-C8H6O2-CO2]+</w:t>
            </w:r>
          </w:p>
        </w:tc>
      </w:tr>
      <w:tr w:rsidR="00006CE3" w:rsidRPr="001F6F8A" w14:paraId="1FE015A5" w14:textId="77777777" w:rsidTr="00006CE3">
        <w:trPr>
          <w:trHeight w:val="9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6F193F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7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2879F4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Kaempferol-O-</w:t>
            </w: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Glc</w:t>
            </w:r>
            <w:proofErr w:type="spellEnd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isom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DB46FB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8.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3ECDA5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1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0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641134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F4BEB3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449.1078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44A575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449.107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8C3778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73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38D8C1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287.05[M+H-C6H10O5]+,153.02[M+H-C6H10O5-C8H6O2]+,121.03[M+H-C6H10O5-C8H6O4]+,109.03[M+H-C6H10O5-C8H6O2-CO2]+</w:t>
            </w:r>
          </w:p>
        </w:tc>
      </w:tr>
      <w:tr w:rsidR="00006CE3" w:rsidRPr="00B61CF5" w14:paraId="1C64B29C" w14:textId="77777777" w:rsidTr="00006CE3">
        <w:trPr>
          <w:trHeight w:val="3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AB10E3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7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B3DAAA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Luteolin-</w:t>
            </w: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glc</w:t>
            </w:r>
            <w:proofErr w:type="spellEnd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isom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D86B86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8.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A1BD42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1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0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E6750D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255906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449.1078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D52B32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449.107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E70C49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73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CF0E4F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287.05[M+H-C6H10O5]+</w:t>
            </w:r>
          </w:p>
        </w:tc>
      </w:tr>
      <w:tr w:rsidR="00006CE3" w:rsidRPr="001F6F8A" w14:paraId="77033BCD" w14:textId="77777777" w:rsidTr="00006CE3">
        <w:trPr>
          <w:trHeight w:val="6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24D034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7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544A4F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Luteolin-O-</w:t>
            </w: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glc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B3965C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8.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9C2335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1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0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F95A6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1CE2A4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449.1078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2F5F2F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449.107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634AFE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73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40BF99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391.21,287.05[M+H-C6H10O5]+,153.02[M+H-C6H10O5-C8H6O2]+,</w:t>
            </w:r>
          </w:p>
        </w:tc>
      </w:tr>
      <w:tr w:rsidR="00006CE3" w:rsidRPr="001F6F8A" w14:paraId="4996AA27" w14:textId="77777777" w:rsidTr="00006CE3">
        <w:trPr>
          <w:trHeight w:val="6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1A24E7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7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068E74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Kaempferol-O-</w:t>
            </w: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Glc</w:t>
            </w:r>
            <w:proofErr w:type="spellEnd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isom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93DE7F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8.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CB6643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1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0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1ECDB0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C5BF5E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449.1078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4B383D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449.107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B953C0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73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CED38D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287.05[M+H-C6H10O5]+,153.02[M+H-C6H10O5-C8H6O2]+,109.03[M+H-C6H10O5-C8H6O2-CO2]+</w:t>
            </w:r>
          </w:p>
        </w:tc>
      </w:tr>
      <w:tr w:rsidR="00006CE3" w:rsidRPr="001F6F8A" w14:paraId="5E464C89" w14:textId="77777777" w:rsidTr="00006CE3">
        <w:trPr>
          <w:trHeight w:val="9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0A8398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7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672780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Kaempferol-O-</w:t>
            </w: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Glc</w:t>
            </w:r>
            <w:proofErr w:type="spellEnd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isom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6325B4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8.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AA39D0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1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0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78CF14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AD2F65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449.1078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001C92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449.107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54CF94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73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AC1FA1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287.05[M+H-C6H10O5]+,153.02[M+H-C6H10O5-C8H6O2]+,121.03[M+H-C6H10O5-C8H6O4]+,109.03[M+H-C6H10O5-C8H6O2-CO2]+</w:t>
            </w:r>
          </w:p>
        </w:tc>
      </w:tr>
      <w:tr w:rsidR="00006CE3" w:rsidRPr="001F6F8A" w14:paraId="3F40C289" w14:textId="77777777" w:rsidTr="00006CE3">
        <w:trPr>
          <w:trHeight w:val="6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F316EF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7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C3AFA3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Kaempferol-O-</w:t>
            </w: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Glc</w:t>
            </w:r>
            <w:proofErr w:type="spellEnd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isom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35A767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8.51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63F42E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1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0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9B79C8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9BA4CD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449.1078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0E40AF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449.1070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D46F36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73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BB4B33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287.05[M+H-C6H10O5]+,153.02[M+H-C6H10O5-C8H6O2]+,109.03[M+H-C6H10O5-C8H6O2-CO2]+</w:t>
            </w:r>
          </w:p>
        </w:tc>
      </w:tr>
      <w:tr w:rsidR="00006CE3" w:rsidRPr="001F6F8A" w14:paraId="74982DD0" w14:textId="77777777" w:rsidTr="00006CE3">
        <w:trPr>
          <w:trHeight w:val="9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73E7E6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7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942C23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SenkyunolideG</w:t>
            </w:r>
            <w:proofErr w:type="spellEnd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/K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6DFC6E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8.5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79C6E7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2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6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D05593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6FB115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09.1172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E953CF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209.117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411C98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05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F2B861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191.11[M+H-H2O],173.10[M+H-H2O-H2O]+,163.11[M+H-H2O-CO]+,149.06[M+H-H2O-C3H6]+,145.10[M+H-H2O-CO-H2O]+,135.04[M+H-H2O-CO-CO]+,</w:t>
            </w:r>
          </w:p>
        </w:tc>
      </w:tr>
      <w:tr w:rsidR="00006CE3" w:rsidRPr="001F6F8A" w14:paraId="0CE3DDC1" w14:textId="77777777" w:rsidTr="00006CE3">
        <w:trPr>
          <w:trHeight w:val="6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2276D5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7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357D00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Senkyunolide</w:t>
            </w:r>
            <w:proofErr w:type="spellEnd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J/N isomer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096EF8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8.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F3179B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2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8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DD6448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5D093A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27.1277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37E591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27.127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6EA9F1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52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7A5A37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209.12[M+H-H2O]+,191.11[M+H-H2O-H2O]+163.11[M+H-H2O-H2O-CO]+,153.05[M+H-H2O-C4H8]+,</w:t>
            </w:r>
          </w:p>
        </w:tc>
      </w:tr>
      <w:tr w:rsidR="00006CE3" w:rsidRPr="001F6F8A" w14:paraId="013211DB" w14:textId="77777777" w:rsidTr="00006CE3">
        <w:trPr>
          <w:trHeight w:val="6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BEEC90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lastRenderedPageBreak/>
              <w:t>8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8613AC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Senkyunolide</w:t>
            </w:r>
            <w:proofErr w:type="spellEnd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J/N isomer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AD92A4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8.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DF594D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2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8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718988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B606D8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27.1277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314E2E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27.127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912004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52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86031D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209.12[M+H-H2O]+,191.11[M+H-H2O-H2O]+163.11[M+H-H2O-H2O-CO]+,153.05[M+H-H2O-C4H8]+,</w:t>
            </w:r>
          </w:p>
        </w:tc>
      </w:tr>
      <w:tr w:rsidR="00006CE3" w:rsidRPr="001F6F8A" w14:paraId="6B95F21D" w14:textId="77777777" w:rsidTr="00006CE3">
        <w:trPr>
          <w:trHeight w:val="6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E3B960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8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4B8845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Senkyunolide</w:t>
            </w:r>
            <w:proofErr w:type="spellEnd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J/N isomer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B78FC4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8.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131DBC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2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8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686C5E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123F64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27.1277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16D93D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27.127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98C104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52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3197B6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209.12[M+H-H2O]+,191.11[M+H-H2O-H2O]+,163.11[M+H-H2O-H2O-CO]+,153.05[M+H-H2O-C4H8]+,</w:t>
            </w:r>
          </w:p>
        </w:tc>
      </w:tr>
      <w:tr w:rsidR="00006CE3" w:rsidRPr="00B61CF5" w14:paraId="3DE8DE81" w14:textId="77777777" w:rsidTr="00006CE3">
        <w:trPr>
          <w:trHeight w:val="3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7629EF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8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33A924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Azelaic acid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EC9288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9.6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BE5E0D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9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6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2AC8E6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6A17E3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87.0975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2354E0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87.0972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7C077E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72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3838D4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169.09[M-H-H2O]-,143.11[M-H-CO2]-,125.10[M-H-CO2-H2O]-</w:t>
            </w:r>
          </w:p>
        </w:tc>
      </w:tr>
      <w:tr w:rsidR="00006CE3" w:rsidRPr="001F6F8A" w14:paraId="41CC88F3" w14:textId="77777777" w:rsidTr="00006CE3">
        <w:trPr>
          <w:trHeight w:val="9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ACCB43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8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FE9F5B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arthamidin</w:t>
            </w:r>
            <w:proofErr w:type="spellEnd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/</w:t>
            </w: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isocarthamidin-glu</w:t>
            </w:r>
            <w:proofErr w:type="spellEnd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/gal isom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3453FB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0.0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868991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1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2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586128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942170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451.123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D37A5E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451.122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0A0FDD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2.12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0F6618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289.07[M+H-C6H10O5]+,169.01[M+H-C6H10O5-C8H8O]+,147.02[M+H-C6H10O5-C6H6O4]+,119.05[M+H-C6H10O5-C7H6O5]+</w:t>
            </w:r>
          </w:p>
        </w:tc>
      </w:tr>
      <w:tr w:rsidR="00006CE3" w:rsidRPr="001F6F8A" w14:paraId="7450F615" w14:textId="77777777" w:rsidTr="00006CE3">
        <w:trPr>
          <w:trHeight w:val="6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AEB123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8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CE63E7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Rosmarinic</w:t>
            </w:r>
            <w:proofErr w:type="spellEnd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acid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DB8D19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0.1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C105C5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8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6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0742FD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A1B761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59.07724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04EB6A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59.0767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C81FEC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45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7D4F1E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197.05[M-H-C9H6O3]-,179.03[M-H-C9H6O3-H2O]-,161.02[M-H-C9H10O5]-,135.04[M-H-C9H6O3-H2O-CO2]-</w:t>
            </w:r>
          </w:p>
        </w:tc>
      </w:tr>
      <w:tr w:rsidR="00006CE3" w:rsidRPr="001F6F8A" w14:paraId="6AA2ED60" w14:textId="77777777" w:rsidTr="00006CE3">
        <w:trPr>
          <w:trHeight w:val="15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FD68B5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8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A6C2F0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Salvianolic acid B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917390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0.22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0B3740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36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30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536738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ABA86F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717.1461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69830B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717.144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D4F2DE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2.20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761F7D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359.08[M-H-C9H8O4-C9H6O4]-,313.07[M-H-C9H8O4-C9H6O4-CH2O2]-,197.05[M-H-C27H20O11]-,179.03[M-H-C27H20O11-H2O]-,161.02[M-H-C27H20O11-H2O-H2O]-,151.04[M-H-C27H20O11-H2O-CO]-,133.03[M-H-C27H20O11-H2O-H2O-CO]-,123.05[M-H-C27H20O11-H2O-CO-CO]-</w:t>
            </w:r>
          </w:p>
        </w:tc>
      </w:tr>
      <w:tr w:rsidR="00006CE3" w:rsidRPr="00B61CF5" w14:paraId="74250F19" w14:textId="77777777" w:rsidTr="00006CE3">
        <w:trPr>
          <w:trHeight w:val="12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797C75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8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A83C4A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Senkyunolide</w:t>
            </w:r>
            <w:proofErr w:type="spellEnd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I/H isomer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1DCE09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1.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75D902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2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6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12DBE0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89E90E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25.1121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BE9F44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25.1117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F0E418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84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6B583E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207.10[M+H-H2O]+,165.09[M+H-CH2O2-CH2]+,151.04[M+H-H2O-CO-CO]+,137.10[M+H-H2O-CO-CO-CH2]+,123.04[M+H-H2O-CO-C4H8]+,107.05[M+H-H2O-CO-C4H8O]+,95.05[M+H-H2O-CO-C4H8-CO]+</w:t>
            </w:r>
          </w:p>
        </w:tc>
      </w:tr>
      <w:tr w:rsidR="00006CE3" w:rsidRPr="00B61CF5" w14:paraId="7B6F49C8" w14:textId="77777777" w:rsidTr="00006CE3">
        <w:trPr>
          <w:trHeight w:val="12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C12459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8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9C4453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Senkyunolide</w:t>
            </w:r>
            <w:proofErr w:type="spellEnd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I/H isomer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F5DD67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1.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3B6334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2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6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4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5990DD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17595B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25.1121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CBE7A0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25.1117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81D0CD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84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33FCA0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207.10[M+H-H2O]+,165.09[M+H-CH2O2-CH2]+,151.04[M+H-H2O-CO-CO]+,137.10[M+H-H2O-CO-CO-CH2]+,123.04[M+H-H2O-CO-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lastRenderedPageBreak/>
              <w:t>C4H8]+,107.05[M+H-H2O-CO-C4H8O]+,95.05[M+H-H2O-CO-C4H8-CO]+</w:t>
            </w:r>
          </w:p>
        </w:tc>
      </w:tr>
      <w:tr w:rsidR="00006CE3" w:rsidRPr="00B61CF5" w14:paraId="697BAAD8" w14:textId="77777777" w:rsidTr="00006CE3">
        <w:trPr>
          <w:trHeight w:val="6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6E7EAE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lastRenderedPageBreak/>
              <w:t>8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FED152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Senkyunolide</w:t>
            </w:r>
            <w:proofErr w:type="spellEnd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F isom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B11739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1.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D4B6C8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2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4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74DEAA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8EE897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07.1015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7DB19D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07.1013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1395D2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30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67858F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189.09[M+H-H2O]+,161.10[M+H-H2O-CO]+,147.08[M+H-H2O-CO-CH2]+,119.09[M+H-H2O-CO-CH2-CO]+,</w:t>
            </w:r>
          </w:p>
        </w:tc>
      </w:tr>
      <w:tr w:rsidR="00006CE3" w:rsidRPr="001F6F8A" w14:paraId="77A37E2A" w14:textId="77777777" w:rsidTr="00006CE3">
        <w:trPr>
          <w:trHeight w:val="12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560FE3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8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AC5521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Senkyunolide</w:t>
            </w:r>
            <w:proofErr w:type="spellEnd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I/H isomer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4A8869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1.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60118B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2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6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4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8DBC78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83F933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25.1121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FBD673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25.1117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5EA0BE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84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495DE1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207.10[M+H-H2O]+,189.09[M+H-H2O-H2O]+,165.09[M+H-CH2O2-CH2]+,161.10[M+H-H2O-H2O-CO]+,147.08[M+H-H2O-H2O-CO-CH2]+,133.10[M+H-H2O-H2O-CO-CO]+,119,.09[M+H-H2O-H2O-CO-CO-CH2]+,</w:t>
            </w:r>
          </w:p>
        </w:tc>
      </w:tr>
      <w:tr w:rsidR="00006CE3" w:rsidRPr="001F6F8A" w14:paraId="24021284" w14:textId="77777777" w:rsidTr="00006CE3">
        <w:trPr>
          <w:trHeight w:val="12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2C1428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9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0E28F5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Senkyunolide</w:t>
            </w:r>
            <w:proofErr w:type="spellEnd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I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462475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1.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F1743F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2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6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4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056344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BDDB07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25.1121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8885A5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25.1117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7BC636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84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6FD317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207.10[M+H-H2O]+,189.09[M+H-H2O-H2O]+,165.09[M+H-CH2O2-CH2]+,161.10[M+H-H2O-H2O-CO]+,147.08[M+H-H2O-H2O-CO-CH2]+,133.10[M+H-H2O-H2O-CO-CO]+,119,.09[M+H-H2O-H2O-CO-CO-CH2]+,</w:t>
            </w:r>
          </w:p>
        </w:tc>
      </w:tr>
      <w:tr w:rsidR="00006CE3" w:rsidRPr="00B61CF5" w14:paraId="44ABA163" w14:textId="77777777" w:rsidTr="00006CE3">
        <w:trPr>
          <w:trHeight w:val="6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8D20D9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9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322F4E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Senkyunolide</w:t>
            </w:r>
            <w:proofErr w:type="spellEnd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F isomer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4D6A3A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1.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F0F0F6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2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4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58E88E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DE6B99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07.1015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D2A886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207.10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97CB48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30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5E889D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189.09[M+H-H2O]+,161.10[M+H-H2O-CO]+,147.08[M+H-H2O-CO-CH2]+,133.10[M+H-H2O-CO-CO]+,</w:t>
            </w:r>
          </w:p>
        </w:tc>
      </w:tr>
      <w:tr w:rsidR="00006CE3" w:rsidRPr="00B61CF5" w14:paraId="3DF01EC6" w14:textId="77777777" w:rsidTr="00006CE3">
        <w:trPr>
          <w:trHeight w:val="6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5B2F35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9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EA85E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Senkyunolide</w:t>
            </w:r>
            <w:proofErr w:type="spellEnd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F isomer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FE0D1E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1.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4A121D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2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4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A5B0AF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7814B8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07.1015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BFCD74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207.10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39C9A9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30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FA2F29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189.09[M+H-H2O]+,161.10[M+H-H2O-CO]+,147.08[M+H-H2O-CO-CH2]+,133.10[M+H-H2O-CO-CO]+,</w:t>
            </w:r>
          </w:p>
        </w:tc>
      </w:tr>
      <w:tr w:rsidR="00006CE3" w:rsidRPr="001F6F8A" w14:paraId="0BD24E42" w14:textId="77777777" w:rsidTr="00006CE3">
        <w:trPr>
          <w:trHeight w:val="12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D95477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9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8A3E76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Benzoyloxypaeoniflorin</w:t>
            </w:r>
            <w:proofErr w:type="spellEnd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Isomer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8AF78E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1.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47CF62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30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32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EBE9C7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741E7A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599.1770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C22E74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599.176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7CC804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24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124448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477.14[M-H-C7H6O2]-,431.13[M-H-C7H6O2-CH2O2]-,281.07[M-H-C7H6O2-C10H12O4]-,239.05[M-H-C7H6O2-C10H12O4-C2H2O]-,137.02[M-H-C23H26O10]-,121.03[M-H-C23H26O11]-</w:t>
            </w:r>
          </w:p>
        </w:tc>
      </w:tr>
      <w:tr w:rsidR="00006CE3" w:rsidRPr="001F6F8A" w14:paraId="7FC81C92" w14:textId="77777777" w:rsidTr="00006CE3">
        <w:trPr>
          <w:trHeight w:val="9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10F420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9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72214E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Benzoyloxypaeoniflorin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747139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1.8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2860E9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30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32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1AB63F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CE3C12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599.1770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E34651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599.176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0D9213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24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A9DE76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477.14[M-H-C7H6O2]-,385.09,333.10,281.07[M-H-C7H6O2-C10H12O4]-,165.06[M-H-C7H6O2-</w:t>
            </w: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lastRenderedPageBreak/>
              <w:t>C10H12O4-C4H4O4]-,137.02[M-H-C23H26O10]-,121.03[M-H-C23H26O11]-</w:t>
            </w:r>
          </w:p>
        </w:tc>
      </w:tr>
      <w:tr w:rsidR="00006CE3" w:rsidRPr="00B61CF5" w14:paraId="4B97B88D" w14:textId="77777777" w:rsidTr="00006CE3">
        <w:trPr>
          <w:trHeight w:val="6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FD06B9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lastRenderedPageBreak/>
              <w:t>9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F7C073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3,7- or 3,8-Dimethyl ellagic acid isom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9EBC12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3.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A1AC2B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6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0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56DF36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BE028A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29.0302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7465EF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29.0297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778120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64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A199D7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314.01[M-H-CH3]-,298.98[M-H-CH3-CH3]-.270.99[M-H-CH3-CH3-CO]-,</w:t>
            </w:r>
          </w:p>
        </w:tc>
      </w:tr>
      <w:tr w:rsidR="00006CE3" w:rsidRPr="00B61CF5" w14:paraId="71C4E5C6" w14:textId="77777777" w:rsidTr="00006CE3">
        <w:trPr>
          <w:trHeight w:val="6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8FE532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9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587F30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3,7- or 3,8-Dimethyl ellagic acid isom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142DFA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3.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34ABFB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6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0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B6A60F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0D5A40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29.0302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4C2A0E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29.0297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F64F01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64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418CD7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314.01[M-H-CH3]-,298.98[M-H-CH3-CH3]-.270.99[M-H-CH3-CH3-CO]-</w:t>
            </w:r>
          </w:p>
        </w:tc>
      </w:tr>
      <w:tr w:rsidR="00006CE3" w:rsidRPr="00B61CF5" w14:paraId="69DBDC20" w14:textId="77777777" w:rsidTr="00006CE3">
        <w:trPr>
          <w:trHeight w:val="6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AFDCAF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9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B1F3DF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Ethyl4-hydroxy-3-methoxycinnamate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E5AB18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4.2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E1A5F0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2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4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A7C985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EACB48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21.08193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856C6F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21.0815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9DD203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68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8EA850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177.09[M-H-CO2]-,135.04[M-H-CO2-C3H6]-,108.02[M-H-CO2-C4H6-CH3]-</w:t>
            </w:r>
          </w:p>
        </w:tc>
      </w:tr>
      <w:tr w:rsidR="00006CE3" w:rsidRPr="001F6F8A" w14:paraId="4C28DF2C" w14:textId="77777777" w:rsidTr="00006CE3">
        <w:trPr>
          <w:trHeight w:val="12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98BA60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9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32CD4B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Salvianolic acid A isom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FA769C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4.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A519A3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6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2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D54953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6AB717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493.114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FEC132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493.112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46A52E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2.73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3BC607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295.06[M-H-C9H10O5]-,197.04[M-H-C17H12O5]-,185.02[M-H-C9H10O5-C6H6O2]-,179.04[M-H-C17H12O5-H2O]-,135.04[M-H-C17H12O5-H2O-CO2]-,109.03[M-H-C17H12O5-H2O-CO2-C2H2]-,</w:t>
            </w:r>
          </w:p>
        </w:tc>
      </w:tr>
      <w:tr w:rsidR="00006CE3" w:rsidRPr="001F6F8A" w14:paraId="33E94A78" w14:textId="77777777" w:rsidTr="00006CE3">
        <w:trPr>
          <w:trHeight w:val="12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0672B9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9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6C17F2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Salvianolic acid A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DF789B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4.2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22960B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6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2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E305A0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5BBEF7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493.1140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B9DC87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493.1126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4DF5DD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2.73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DE22C9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295.06[M-H-C9H10O5]-,197.04[M-H-C17H12O5]-,185.02[M-H-C9H10O5-C6H6O2]-,179.04[M-H-C17H12O5-H2O]-,135.04[M-H-C17H12O5-H2O-CO2]-,109.03[M-H-C17H12O5-H2O-CO2-C2H2]-,</w:t>
            </w:r>
          </w:p>
        </w:tc>
      </w:tr>
      <w:tr w:rsidR="00006CE3" w:rsidRPr="00B61CF5" w14:paraId="71290A40" w14:textId="77777777" w:rsidTr="00006CE3">
        <w:trPr>
          <w:trHeight w:val="6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DAA215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88B3DB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SenkyunolideB</w:t>
            </w:r>
            <w:proofErr w:type="spellEnd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/C/E isom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68A330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4.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493EFA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2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2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01F528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26CE6E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05.0859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CA3610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05.0856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88F76D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41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88F4EE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187.08[M+H-H2O]+,177.09[M+H-CO]+,163.04[M+H-C3H6]+,149.02[M+H-C4H8]+,</w:t>
            </w:r>
          </w:p>
        </w:tc>
      </w:tr>
      <w:tr w:rsidR="00006CE3" w:rsidRPr="00B61CF5" w14:paraId="016C63E8" w14:textId="77777777" w:rsidTr="00006CE3">
        <w:trPr>
          <w:trHeight w:val="6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7B3781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0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0D2C3F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SenkyunolideB</w:t>
            </w:r>
            <w:proofErr w:type="spellEnd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/C/E isom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676BAA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4.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9A3F7D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2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2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825302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B76133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05.0859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18A378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05.0856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43E012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41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F81C8F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187.08[M+H-H2O]+,177.09[M+H-CO]+,163.04[M+H-C3H6]+,149.02[M+H-C3H6-CH2]+,</w:t>
            </w:r>
          </w:p>
        </w:tc>
      </w:tr>
      <w:tr w:rsidR="00006CE3" w:rsidRPr="001F6F8A" w14:paraId="6FD02A9E" w14:textId="77777777" w:rsidTr="00006CE3">
        <w:trPr>
          <w:trHeight w:val="6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417979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0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DDE7A9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SenkyunolideB</w:t>
            </w:r>
            <w:proofErr w:type="spellEnd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/C/E isom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0CEF06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4.2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3A8E99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2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2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7D601E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DD4541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05.0859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B686BB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05.0856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5BB603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41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625127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187.08[M+H-H2O]+,169.06[M+H-H2O-H2O]+,159.08[M+H-H2O-CO]+,149.02[M+H-C4H8]+,</w:t>
            </w:r>
          </w:p>
        </w:tc>
      </w:tr>
      <w:tr w:rsidR="00006CE3" w:rsidRPr="001F6F8A" w14:paraId="3B821792" w14:textId="77777777" w:rsidTr="00006CE3">
        <w:trPr>
          <w:trHeight w:val="12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FFED81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0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473C50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Salvianolic acid C isom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E1A9B9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5.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38DDD3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6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0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A2A34C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5F6491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491.0983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A1CCDE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491.0979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3D3159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0.835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9AFA54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311.06[M-H-C9H8O4]-,293.05[M-H-C9H10O5]-,197.05[M-H-C17H10O5]-,179.03[M-H-C17H10O5-H2O]-,135.05[M-H-C17H10O5-</w:t>
            </w: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lastRenderedPageBreak/>
              <w:t>H2O-CO2]-,109.03[M-H-C17H10O5-H2O-CO2-C2H2]-</w:t>
            </w:r>
          </w:p>
        </w:tc>
      </w:tr>
      <w:tr w:rsidR="00006CE3" w:rsidRPr="001F6F8A" w14:paraId="6D8D5CA7" w14:textId="77777777" w:rsidTr="00006CE3">
        <w:trPr>
          <w:trHeight w:val="9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CF1894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lastRenderedPageBreak/>
              <w:t>10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EEA5C2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Salvianolic acid C isom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59BB99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5.0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7EB84B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6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0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70FBAC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73DAF0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491.0983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A300C7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491.0979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61B919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0.835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06AFA6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311.06[M-H-C9H8O4]-,293.05[M-H-C9H10O5]-,197.05[M-H-C17H10O5]-,179.03[M-H-C17H10O5-H2O]-,135.05[M-H-C17H10O5-H2O-CO2]-</w:t>
            </w:r>
          </w:p>
        </w:tc>
      </w:tr>
      <w:tr w:rsidR="00006CE3" w:rsidRPr="001F6F8A" w14:paraId="1C20CE62" w14:textId="77777777" w:rsidTr="00006CE3">
        <w:trPr>
          <w:trHeight w:val="6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28726B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0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BA6789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Naringenin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22C57F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5.9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FF3AA1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5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2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7913BE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F75762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73.0757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E03200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73.075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EB1D50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2.38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D074E2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153.02[M+H-C8H8O]+,147.04[M+H-C6H6O3]+,119.05[M+H-C7H6O4]+</w:t>
            </w:r>
          </w:p>
        </w:tc>
      </w:tr>
      <w:tr w:rsidR="00006CE3" w:rsidRPr="001F6F8A" w14:paraId="3DAD5593" w14:textId="77777777" w:rsidTr="00006CE3">
        <w:trPr>
          <w:trHeight w:val="3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9A35A2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0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084BE4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Apigeni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541A9B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6.13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8D8FAA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5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0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D410E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4576D2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71.0600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EC5418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71.059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62F595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2.39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743F4E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153.02[M+H-C8H6O]+,119.05[M+H-C7H4O4]+,</w:t>
            </w:r>
          </w:p>
        </w:tc>
      </w:tr>
      <w:tr w:rsidR="00006CE3" w:rsidRPr="001F6F8A" w14:paraId="04050485" w14:textId="77777777" w:rsidTr="00006CE3">
        <w:trPr>
          <w:trHeight w:val="6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B8B1C2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0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8832A5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Benzoylpaeoniflorin</w:t>
            </w:r>
            <w:proofErr w:type="spellEnd"/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0BD59C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6.47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0E8A48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30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32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DBA001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963AE1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583.1820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5D8E85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583.1799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317AC8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3.61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4004CE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165.05[M-H-C21H22O9]-,135.05[M-H-C21H22O9-CH2O]-,121.03[M-H-C23H26O10]-</w:t>
            </w:r>
          </w:p>
        </w:tc>
      </w:tr>
      <w:tr w:rsidR="00006CE3" w:rsidRPr="001F6F8A" w14:paraId="49A7A76D" w14:textId="77777777" w:rsidTr="00006CE3">
        <w:trPr>
          <w:trHeight w:val="6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8B0E36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0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D0182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E/Z-</w:t>
            </w: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Butylidenephthalid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1F8D6E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9.7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816718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2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2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5CA4B0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26CAC7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189.09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3E2D9B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89.0907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6849B5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30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E079A7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171.08[M+H-H2O]+,161.10[M+H-CO]+,153.07[M+H-H2O-H2O]+,143.09[M+H-CO-H2O]+,</w:t>
            </w:r>
          </w:p>
        </w:tc>
      </w:tr>
      <w:tr w:rsidR="00006CE3" w:rsidRPr="001F6F8A" w14:paraId="3A6CC391" w14:textId="77777777" w:rsidTr="00006CE3">
        <w:trPr>
          <w:trHeight w:val="12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CEDD6F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0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11C72F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E/Z-</w:t>
            </w: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Butylidenephthalid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134A71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9.7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1B87F8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2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2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3C3AC5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A74CD6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189.09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3BB390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89.0907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64906D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30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057BD7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171.08[M+H-H2O]+,153.07[M+H-H2O-H2O]+,147.04[M+H-C3H6],143.09[M+H-H2O-CO]+,133.03[M+H-C4H8]+,117.07[M+H-H2O-CO-C2H2]+,77.04[[M+H-H2O-CO-C2H2-C3H4]+</w:t>
            </w:r>
          </w:p>
        </w:tc>
      </w:tr>
      <w:tr w:rsidR="00006CE3" w:rsidRPr="00B61CF5" w14:paraId="78194F4E" w14:textId="77777777" w:rsidTr="00006CE3">
        <w:trPr>
          <w:trHeight w:val="6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97710E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1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D92F0E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Butylidenephthalide</w:t>
            </w:r>
            <w:proofErr w:type="spellEnd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isom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EF076C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9.7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FCA42F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2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2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3372C5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C6C549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189.09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8B5391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89.0907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11B78C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30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BB2F7C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171.08[M+H-H2O]+,161.10[M+H-CO]+,143.09[M+H-CO-H2O]+,133.03[M+H-C4H8]+,</w:t>
            </w:r>
          </w:p>
        </w:tc>
      </w:tr>
      <w:tr w:rsidR="00006CE3" w:rsidRPr="001F6F8A" w14:paraId="41ECB9BB" w14:textId="77777777" w:rsidTr="00006CE3">
        <w:trPr>
          <w:trHeight w:val="6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046A6E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1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73EAFC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Butylidenephthalid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0A841D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9.76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7B19B6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2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2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963867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FEA6BB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189.091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4F0935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89.0907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2115B7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302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4ADC28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171.08[M+H-H2O]+,161.10[M+H-CO],153.07[M+H-H2O-H2O]+,149.02,133.03[M+H-C4H8]+</w:t>
            </w:r>
          </w:p>
        </w:tc>
      </w:tr>
      <w:tr w:rsidR="00006CE3" w:rsidRPr="001F6F8A" w14:paraId="449F77DC" w14:textId="77777777" w:rsidTr="00006CE3">
        <w:trPr>
          <w:trHeight w:val="6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9E148D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1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8721FE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Neocnidilid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2FCCAA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9.8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CB62DC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2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8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9C683E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57CF96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95.1379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C3AF1F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95.1377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21F507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314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C1F34B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177.13[M+H-H2O]+,167.14,159.12[M+H-H2O-H2O]+,81.07[M+H-H2O-H2O-C6H6]+,</w:t>
            </w:r>
          </w:p>
        </w:tc>
      </w:tr>
      <w:tr w:rsidR="00006CE3" w:rsidRPr="00B61CF5" w14:paraId="1E819457" w14:textId="77777777" w:rsidTr="00006CE3">
        <w:trPr>
          <w:trHeight w:val="3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C61740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1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76D468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Ligustilides</w:t>
            </w:r>
            <w:proofErr w:type="spellEnd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isom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BF71AD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0.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78AFCD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2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4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FCF68E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8B906E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91.1066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30CCEA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91.1063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31F7B5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60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F8DEA1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149.06[M+H-C3H6]+,135.04[M+H-C4H8]+</w:t>
            </w:r>
          </w:p>
        </w:tc>
      </w:tr>
      <w:tr w:rsidR="00006CE3" w:rsidRPr="00B61CF5" w14:paraId="73D5D54D" w14:textId="77777777" w:rsidTr="00006CE3">
        <w:trPr>
          <w:trHeight w:val="6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249CE1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lastRenderedPageBreak/>
              <w:t>11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A34452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Ligustilid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80DCE0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0.04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A6441C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2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4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8FABA1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B827F0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91.10665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E103F9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91.1063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621C81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60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EC71C7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173.10[M+H-H2O]+,163.11[M+H-CO]+,145.10[M+H-CO-H2O]+,135.04[M+H-C4H8]+,</w:t>
            </w:r>
          </w:p>
        </w:tc>
      </w:tr>
      <w:tr w:rsidR="00006CE3" w:rsidRPr="00B61CF5" w14:paraId="14A265A7" w14:textId="77777777" w:rsidTr="00006CE3">
        <w:trPr>
          <w:trHeight w:val="9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64EE78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1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1D6967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Ethyl </w:t>
            </w: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ferulat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617F58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0.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5F0E2A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2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4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AF27C4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956120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221.081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BBB0B6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21.0814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7716C6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2.181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B19B60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177.09[M-H-CO2]-,149.10[M-H-CO2-CO]-,134.04[M-H-CO2-CO-CH3]-,121.03[M-H-CO2-CO-CH3-CH]-,71.05[M-H-C8H6O3]-,69.03[M-H-C8H8O3]-</w:t>
            </w:r>
          </w:p>
        </w:tc>
      </w:tr>
      <w:tr w:rsidR="00006CE3" w:rsidRPr="00B61CF5" w14:paraId="505D5B92" w14:textId="77777777" w:rsidTr="00006CE3">
        <w:trPr>
          <w:trHeight w:val="6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227EDA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1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693A1B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Senkyunolide</w:t>
            </w:r>
            <w:proofErr w:type="spellEnd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A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E6C72B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5.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73A0A7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2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6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E6ED07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1FEE85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193.122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0E615F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93.122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BA597E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0.75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082AC4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175.11[M+H-H2O]+,147.12[[M+H-H2O-CO]+,137.06[M+H-C4H8]+,93.07[M+H-C4H8-CO2]+,</w:t>
            </w:r>
          </w:p>
        </w:tc>
      </w:tr>
      <w:tr w:rsidR="00006CE3" w:rsidRPr="001F6F8A" w14:paraId="72766FBF" w14:textId="77777777" w:rsidTr="00006CE3">
        <w:trPr>
          <w:trHeight w:val="6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8EDCFD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1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C08D6F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Senkyunolide</w:t>
            </w:r>
            <w:proofErr w:type="spellEnd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A isom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FEA5A6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5.1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25D8B3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2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6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F72D90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9B9B52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193.122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A2607E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93.122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5CBB74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0.75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9050BF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175.11[M+H-H2O]+,147.12[M+H-H2O-CO]+,137.06[M+H-C4H8]+,</w:t>
            </w:r>
          </w:p>
        </w:tc>
      </w:tr>
      <w:tr w:rsidR="00006CE3" w:rsidRPr="00B61CF5" w14:paraId="647B3722" w14:textId="77777777" w:rsidTr="00006CE3">
        <w:trPr>
          <w:trHeight w:val="6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A9F3B7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18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F77ABD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Senkyunolide</w:t>
            </w:r>
            <w:proofErr w:type="spellEnd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A isom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2C7489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5.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7F7760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2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6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135BEA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BA0922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193.122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FD3120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93.122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524EF3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0.18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AB8E34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175.11[M+H-H2O]+,165.13[M+H-CO]+,149.02,137.06[M+H-C4H8]+,85.07,57.07</w:t>
            </w:r>
          </w:p>
        </w:tc>
      </w:tr>
      <w:tr w:rsidR="00006CE3" w:rsidRPr="00B61CF5" w14:paraId="0B076048" w14:textId="77777777" w:rsidTr="00006CE3">
        <w:trPr>
          <w:trHeight w:val="6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FEEFD0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1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42DDF3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Senkyunolide</w:t>
            </w:r>
            <w:proofErr w:type="spellEnd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A isom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496F86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5.29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481CA8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2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6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802B01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FE9444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193.122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8AB272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193.122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C8CAB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0.188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DD3A03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175.11[M+H-H2O]+,165.13[M+H-CO]+147.12[M+H-CO-H2O]+,137.06[M+H-C4H8]+,85.07,57.07</w:t>
            </w:r>
          </w:p>
        </w:tc>
      </w:tr>
      <w:tr w:rsidR="00006CE3" w:rsidRPr="00B61CF5" w14:paraId="6B17A978" w14:textId="77777777" w:rsidTr="00006CE3">
        <w:trPr>
          <w:trHeight w:val="3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055FCE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2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393DC6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Miltiodiol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03A9E5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6.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99B5A5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9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2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DA53BC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CB1023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99.1641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36FB6F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99.1636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58C0AB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909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E436D0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281.15,257.12[M+H-C3H6]+,255.17[M+H-CO2]+,</w:t>
            </w:r>
          </w:p>
        </w:tc>
      </w:tr>
      <w:tr w:rsidR="00006CE3" w:rsidRPr="00B61CF5" w14:paraId="0FAFB08F" w14:textId="77777777" w:rsidTr="00006CE3">
        <w:trPr>
          <w:trHeight w:val="6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CD4D9E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2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2764F7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Deoxyneocryptotanshinon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5924E7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6.55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E9B591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9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2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E75B10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9D310E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99.1641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6FC16D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99.1636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5C41A6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909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4F48FC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281.15,257.12[M+H-C3H6]+,255.17[M+H-CO2]+,253.16[M+H-CO-H2O]+,239.11[M+H-C3H6-H2O]+,229.09</w:t>
            </w:r>
          </w:p>
        </w:tc>
      </w:tr>
      <w:tr w:rsidR="00006CE3" w:rsidRPr="00B61CF5" w14:paraId="0A1D91BD" w14:textId="77777777" w:rsidTr="00006CE3">
        <w:trPr>
          <w:trHeight w:val="6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151C96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2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F6A100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ryptotanshinone</w:t>
            </w:r>
            <w:proofErr w:type="spellEnd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isomer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8B562A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7.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7568F2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9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0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47BDAB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4413F9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97.1485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BF22E7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97.148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AAE3E4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619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F571DA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269.15[M+H-CO]+,253.16[M+H-CO2]+,238.13[M+H-CO2-CH3]+,225.16[M+H-CO2-CO]+,211.11[M+H-CO2-C3H6]+</w:t>
            </w:r>
          </w:p>
        </w:tc>
      </w:tr>
      <w:tr w:rsidR="00006CE3" w:rsidRPr="001F6F8A" w14:paraId="1BED5782" w14:textId="77777777" w:rsidTr="00006CE3">
        <w:trPr>
          <w:trHeight w:val="9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6CB576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2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7A3362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Tanshinone</w:t>
            </w:r>
            <w:proofErr w:type="spellEnd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V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11DCF7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7.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56C992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9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2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7FB7B6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B79A82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15.1590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AF3B74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15.1583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889CE5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2.20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F7C92B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297.15[M+H-H2O]+,287.16,269.15[M+H-H2O-CO]+,251.14[[M+H-H2O-CO-H2O]+,213.09[M+H-H2O-CO-C4H8]+</w:t>
            </w:r>
          </w:p>
        </w:tc>
      </w:tr>
      <w:tr w:rsidR="00006CE3" w:rsidRPr="00B61CF5" w14:paraId="3D1FC84A" w14:textId="77777777" w:rsidTr="00006CE3">
        <w:trPr>
          <w:trHeight w:val="9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42C474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2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77991D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Tanshinone</w:t>
            </w:r>
            <w:proofErr w:type="spellEnd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V-isomer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39DADB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7.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8DDDEC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9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2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4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8782D2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B29533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15.15908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127004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15.1583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5FFC8E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2.20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68A8C8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297.15[M+H-H2O]+,279.23,253.16[M+H-H2O-CO2]+,238.13[M+H-H2O-CO2-CH3]+,225.16[M+H-H2O-CO2-CO]+,</w:t>
            </w:r>
          </w:p>
        </w:tc>
      </w:tr>
      <w:tr w:rsidR="00006CE3" w:rsidRPr="00B61CF5" w14:paraId="79C4F981" w14:textId="77777777" w:rsidTr="00006CE3">
        <w:trPr>
          <w:trHeight w:val="9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538B3D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lastRenderedPageBreak/>
              <w:t>125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115A29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ryptotanshinone</w:t>
            </w:r>
            <w:proofErr w:type="spellEnd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BC96CF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7.10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F25AB8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9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0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8EFE50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BF291D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97.14852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992683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97.1480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67356C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619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795529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279.14,269.15[M+H-CO]+,253.16[M+H-CO2]+,251.14[M+H-CH2O2]+,238.13[M+H-CO2-CH3]+,225.16[M+H-CO2-CO]+,211.11[M+H-CO2-C3H6]+,</w:t>
            </w:r>
          </w:p>
        </w:tc>
      </w:tr>
      <w:tr w:rsidR="00006CE3" w:rsidRPr="001F6F8A" w14:paraId="539ACF55" w14:textId="77777777" w:rsidTr="00006CE3">
        <w:trPr>
          <w:trHeight w:val="600"/>
        </w:trPr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A4D48F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2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7B2DD2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Dihydrotanshinone I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9989CA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37.78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47BC37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8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4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O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3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0C3570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6AF103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79.10157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ACEC70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279.101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F75131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1.329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F289BC" w14:textId="77777777" w:rsidR="00006CE3" w:rsidRPr="001F6F8A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</w:pPr>
            <w:r w:rsidRPr="001F6F8A">
              <w:rPr>
                <w:rFonts w:ascii="Times New Roman" w:eastAsia="DengXian" w:hAnsi="Times New Roman" w:cs="Times New Roman"/>
                <w:kern w:val="0"/>
                <w:sz w:val="22"/>
                <w:lang w:val="it-IT"/>
              </w:rPr>
              <w:t>261.09[M+H-H2O]+,233.10[M+H-H2O-CO]+,149.02[M+H-C10H10]+</w:t>
            </w:r>
          </w:p>
        </w:tc>
      </w:tr>
      <w:tr w:rsidR="00006CE3" w:rsidRPr="00B61CF5" w14:paraId="044C645B" w14:textId="77777777" w:rsidTr="00006CE3">
        <w:trPr>
          <w:trHeight w:val="300"/>
        </w:trPr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510C824" w14:textId="77777777" w:rsidR="00006CE3" w:rsidRDefault="00006CE3" w:rsidP="00006CE3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12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FDB0C3C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proofErr w:type="spellStart"/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Tetramethylpyrazin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17116B7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 xml:space="preserve">56.6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8137CE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C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8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H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12</w:t>
            </w: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N</w:t>
            </w:r>
            <w:r w:rsidRPr="00006CE3">
              <w:rPr>
                <w:rFonts w:ascii="Times New Roman" w:eastAsia="DengXian" w:hAnsi="Times New Roman" w:cs="Times New Roman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46C50F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P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802A783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137.107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E14F58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137.107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AD9519" w14:textId="77777777" w:rsidR="00006CE3" w:rsidRPr="00B61CF5" w:rsidRDefault="00006CE3" w:rsidP="00006CE3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-0.328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C3DA76B" w14:textId="77777777" w:rsidR="00006CE3" w:rsidRPr="00B61CF5" w:rsidRDefault="00006CE3" w:rsidP="00006CE3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61CF5">
              <w:rPr>
                <w:rFonts w:ascii="Times New Roman" w:eastAsia="DengXian" w:hAnsi="Times New Roman" w:cs="Times New Roman"/>
                <w:kern w:val="0"/>
                <w:sz w:val="22"/>
              </w:rPr>
              <w:t>122.08[M+H-CH3]+</w:t>
            </w:r>
          </w:p>
        </w:tc>
      </w:tr>
    </w:tbl>
    <w:p w14:paraId="01B2982E" w14:textId="77777777" w:rsidR="003F4143" w:rsidRPr="0063618C" w:rsidRDefault="00A064AF" w:rsidP="0063618C">
      <w:pPr>
        <w:spacing w:line="360" w:lineRule="auto"/>
        <w:rPr>
          <w:rFonts w:ascii="Times New Roman" w:hAnsi="Times New Roman" w:cs="Times New Roman"/>
          <w:sz w:val="24"/>
        </w:rPr>
      </w:pPr>
      <w:r w:rsidRPr="00A064AF">
        <w:rPr>
          <w:rFonts w:ascii="Times New Roman" w:hAnsi="Times New Roman" w:cs="Times New Roman"/>
          <w:sz w:val="24"/>
          <w:vertAlign w:val="superscript"/>
        </w:rPr>
        <w:t>*</w:t>
      </w:r>
      <w:r>
        <w:rPr>
          <w:rFonts w:ascii="Times New Roman" w:hAnsi="Times New Roman" w:cs="Times New Roman"/>
          <w:sz w:val="24"/>
        </w:rPr>
        <w:t xml:space="preserve"> Structures confirmed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A064AF">
        <w:rPr>
          <w:rFonts w:ascii="Times New Roman" w:hAnsi="Times New Roman" w:cs="Times New Roman"/>
          <w:sz w:val="24"/>
        </w:rPr>
        <w:t>by comparison with reference standards</w:t>
      </w:r>
      <w:r w:rsidR="0063618C">
        <w:rPr>
          <w:rFonts w:ascii="Times New Roman" w:hAnsi="Times New Roman" w:cs="Times New Roman" w:hint="eastAsia"/>
          <w:sz w:val="24"/>
        </w:rPr>
        <w:t>.</w:t>
      </w:r>
    </w:p>
    <w:sectPr w:rsidR="003F4143" w:rsidRPr="0063618C" w:rsidSect="005246AB">
      <w:pgSz w:w="16838" w:h="11906" w:orient="landscape"/>
      <w:pgMar w:top="1134" w:right="1440" w:bottom="1134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8051B0" w14:textId="77777777" w:rsidR="003D620F" w:rsidRDefault="003D620F" w:rsidP="00286507">
      <w:r>
        <w:separator/>
      </w:r>
    </w:p>
  </w:endnote>
  <w:endnote w:type="continuationSeparator" w:id="0">
    <w:p w14:paraId="1B97B902" w14:textId="77777777" w:rsidR="003D620F" w:rsidRDefault="003D620F" w:rsidP="002865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15125E" w14:textId="77777777" w:rsidR="003D620F" w:rsidRDefault="003D620F" w:rsidP="00286507">
      <w:r>
        <w:separator/>
      </w:r>
    </w:p>
  </w:footnote>
  <w:footnote w:type="continuationSeparator" w:id="0">
    <w:p w14:paraId="68141309" w14:textId="77777777" w:rsidR="003D620F" w:rsidRDefault="003D620F" w:rsidP="002865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0256C"/>
    <w:rsid w:val="00006CE3"/>
    <w:rsid w:val="000145DC"/>
    <w:rsid w:val="00053DB3"/>
    <w:rsid w:val="0006319B"/>
    <w:rsid w:val="000B0B83"/>
    <w:rsid w:val="000C4839"/>
    <w:rsid w:val="000C6B55"/>
    <w:rsid w:val="000D32E4"/>
    <w:rsid w:val="000F33F6"/>
    <w:rsid w:val="001030B1"/>
    <w:rsid w:val="001D3CB9"/>
    <w:rsid w:val="001D4D85"/>
    <w:rsid w:val="001F6F8A"/>
    <w:rsid w:val="002464AA"/>
    <w:rsid w:val="00254796"/>
    <w:rsid w:val="002579DD"/>
    <w:rsid w:val="00285EC1"/>
    <w:rsid w:val="00286507"/>
    <w:rsid w:val="002A6ADB"/>
    <w:rsid w:val="002A7CCE"/>
    <w:rsid w:val="002B098C"/>
    <w:rsid w:val="002D4B60"/>
    <w:rsid w:val="002D5D7A"/>
    <w:rsid w:val="00304611"/>
    <w:rsid w:val="00326B63"/>
    <w:rsid w:val="00330184"/>
    <w:rsid w:val="00350ACF"/>
    <w:rsid w:val="00353997"/>
    <w:rsid w:val="00372F93"/>
    <w:rsid w:val="0037658F"/>
    <w:rsid w:val="003A52DF"/>
    <w:rsid w:val="003D620F"/>
    <w:rsid w:val="003E258D"/>
    <w:rsid w:val="003F0197"/>
    <w:rsid w:val="003F4143"/>
    <w:rsid w:val="003F6180"/>
    <w:rsid w:val="003F6860"/>
    <w:rsid w:val="004108B0"/>
    <w:rsid w:val="004204B5"/>
    <w:rsid w:val="004208E4"/>
    <w:rsid w:val="00422C36"/>
    <w:rsid w:val="00423D5B"/>
    <w:rsid w:val="00426BAD"/>
    <w:rsid w:val="00432D1A"/>
    <w:rsid w:val="00436287"/>
    <w:rsid w:val="00456448"/>
    <w:rsid w:val="00460831"/>
    <w:rsid w:val="004646D5"/>
    <w:rsid w:val="00474358"/>
    <w:rsid w:val="004B5466"/>
    <w:rsid w:val="004D3434"/>
    <w:rsid w:val="004D4F48"/>
    <w:rsid w:val="004E510A"/>
    <w:rsid w:val="004E6C0E"/>
    <w:rsid w:val="0050617D"/>
    <w:rsid w:val="00520D52"/>
    <w:rsid w:val="00522DF3"/>
    <w:rsid w:val="005246AB"/>
    <w:rsid w:val="00534555"/>
    <w:rsid w:val="00543CB1"/>
    <w:rsid w:val="00552315"/>
    <w:rsid w:val="005667AC"/>
    <w:rsid w:val="0059572C"/>
    <w:rsid w:val="005B0CDD"/>
    <w:rsid w:val="005B5C7E"/>
    <w:rsid w:val="005B7277"/>
    <w:rsid w:val="005D171F"/>
    <w:rsid w:val="00631C5A"/>
    <w:rsid w:val="00632CE6"/>
    <w:rsid w:val="0063618C"/>
    <w:rsid w:val="00655CF2"/>
    <w:rsid w:val="00677743"/>
    <w:rsid w:val="00693584"/>
    <w:rsid w:val="00697008"/>
    <w:rsid w:val="006A55F8"/>
    <w:rsid w:val="006D5A2A"/>
    <w:rsid w:val="006E1915"/>
    <w:rsid w:val="006F1141"/>
    <w:rsid w:val="006F597E"/>
    <w:rsid w:val="00705144"/>
    <w:rsid w:val="00705603"/>
    <w:rsid w:val="0071255E"/>
    <w:rsid w:val="007268CD"/>
    <w:rsid w:val="00736B31"/>
    <w:rsid w:val="0073785E"/>
    <w:rsid w:val="007777F1"/>
    <w:rsid w:val="00780168"/>
    <w:rsid w:val="00786DDA"/>
    <w:rsid w:val="00791378"/>
    <w:rsid w:val="007E5BD0"/>
    <w:rsid w:val="007E6801"/>
    <w:rsid w:val="0081073B"/>
    <w:rsid w:val="00817EE8"/>
    <w:rsid w:val="00824971"/>
    <w:rsid w:val="008268BC"/>
    <w:rsid w:val="008355E1"/>
    <w:rsid w:val="00850FC4"/>
    <w:rsid w:val="00887B90"/>
    <w:rsid w:val="008A3A42"/>
    <w:rsid w:val="008B2FC8"/>
    <w:rsid w:val="008B4E0C"/>
    <w:rsid w:val="008B6088"/>
    <w:rsid w:val="00917840"/>
    <w:rsid w:val="0092233C"/>
    <w:rsid w:val="009675B0"/>
    <w:rsid w:val="009A6B69"/>
    <w:rsid w:val="009B473C"/>
    <w:rsid w:val="009B56FD"/>
    <w:rsid w:val="009B595A"/>
    <w:rsid w:val="009D47EE"/>
    <w:rsid w:val="009D508A"/>
    <w:rsid w:val="009E4382"/>
    <w:rsid w:val="009F2CE4"/>
    <w:rsid w:val="009F3417"/>
    <w:rsid w:val="00A038C2"/>
    <w:rsid w:val="00A064AF"/>
    <w:rsid w:val="00A1757A"/>
    <w:rsid w:val="00A1761A"/>
    <w:rsid w:val="00A3444C"/>
    <w:rsid w:val="00A36D8C"/>
    <w:rsid w:val="00A43BE6"/>
    <w:rsid w:val="00A628FE"/>
    <w:rsid w:val="00A62B85"/>
    <w:rsid w:val="00A669E6"/>
    <w:rsid w:val="00A71DED"/>
    <w:rsid w:val="00A91AD4"/>
    <w:rsid w:val="00A97813"/>
    <w:rsid w:val="00AA7570"/>
    <w:rsid w:val="00AC0C62"/>
    <w:rsid w:val="00AD0132"/>
    <w:rsid w:val="00AF091F"/>
    <w:rsid w:val="00AF4001"/>
    <w:rsid w:val="00B17580"/>
    <w:rsid w:val="00B204AF"/>
    <w:rsid w:val="00B40C4B"/>
    <w:rsid w:val="00B47E81"/>
    <w:rsid w:val="00B61CF5"/>
    <w:rsid w:val="00B633DD"/>
    <w:rsid w:val="00B6670F"/>
    <w:rsid w:val="00B67CFC"/>
    <w:rsid w:val="00B759DD"/>
    <w:rsid w:val="00B76A03"/>
    <w:rsid w:val="00B91831"/>
    <w:rsid w:val="00BA12C4"/>
    <w:rsid w:val="00BA7528"/>
    <w:rsid w:val="00BB1B5D"/>
    <w:rsid w:val="00BC2C23"/>
    <w:rsid w:val="00BD4EC4"/>
    <w:rsid w:val="00BD668A"/>
    <w:rsid w:val="00BE2B7E"/>
    <w:rsid w:val="00BF0699"/>
    <w:rsid w:val="00BF2AD1"/>
    <w:rsid w:val="00C04DB5"/>
    <w:rsid w:val="00C35463"/>
    <w:rsid w:val="00C35640"/>
    <w:rsid w:val="00C510C6"/>
    <w:rsid w:val="00C563E1"/>
    <w:rsid w:val="00C64F99"/>
    <w:rsid w:val="00C72295"/>
    <w:rsid w:val="00C73E68"/>
    <w:rsid w:val="00C838D9"/>
    <w:rsid w:val="00C97921"/>
    <w:rsid w:val="00CA3805"/>
    <w:rsid w:val="00CB0548"/>
    <w:rsid w:val="00CB188B"/>
    <w:rsid w:val="00CB6477"/>
    <w:rsid w:val="00CD0237"/>
    <w:rsid w:val="00CD0580"/>
    <w:rsid w:val="00CD0B42"/>
    <w:rsid w:val="00CF0B59"/>
    <w:rsid w:val="00D210F7"/>
    <w:rsid w:val="00D43466"/>
    <w:rsid w:val="00D45B99"/>
    <w:rsid w:val="00D64DE5"/>
    <w:rsid w:val="00D95DF7"/>
    <w:rsid w:val="00D97533"/>
    <w:rsid w:val="00DA6745"/>
    <w:rsid w:val="00DD28E0"/>
    <w:rsid w:val="00DD2F5E"/>
    <w:rsid w:val="00DE761E"/>
    <w:rsid w:val="00E0256C"/>
    <w:rsid w:val="00E32191"/>
    <w:rsid w:val="00E43809"/>
    <w:rsid w:val="00E81828"/>
    <w:rsid w:val="00E824F7"/>
    <w:rsid w:val="00E9454F"/>
    <w:rsid w:val="00E95282"/>
    <w:rsid w:val="00EC49D1"/>
    <w:rsid w:val="00ED52D7"/>
    <w:rsid w:val="00EF0B7A"/>
    <w:rsid w:val="00F133C4"/>
    <w:rsid w:val="00F52398"/>
    <w:rsid w:val="00F52B6D"/>
    <w:rsid w:val="00F6602B"/>
    <w:rsid w:val="00FB5E86"/>
    <w:rsid w:val="00FB6C55"/>
    <w:rsid w:val="00FF5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1CDEE7"/>
  <w15:chartTrackingRefBased/>
  <w15:docId w15:val="{86C8EFE4-C7FF-49C7-9DEA-9BDB208E5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414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865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8650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865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86507"/>
    <w:rPr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B61CF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61CF5"/>
    <w:rPr>
      <w:color w:val="954F72"/>
      <w:u w:val="single"/>
    </w:rPr>
  </w:style>
  <w:style w:type="paragraph" w:customStyle="1" w:styleId="font5">
    <w:name w:val="font5"/>
    <w:basedOn w:val="Normal"/>
    <w:rsid w:val="00B61CF5"/>
    <w:pPr>
      <w:widowControl/>
      <w:spacing w:before="100" w:beforeAutospacing="1" w:after="100" w:afterAutospacing="1"/>
      <w:jc w:val="left"/>
    </w:pPr>
    <w:rPr>
      <w:rFonts w:ascii="DengXian" w:eastAsia="DengXian" w:hAnsi="DengXian" w:cs="SimSun"/>
      <w:kern w:val="0"/>
      <w:sz w:val="18"/>
      <w:szCs w:val="18"/>
    </w:rPr>
  </w:style>
  <w:style w:type="paragraph" w:customStyle="1" w:styleId="font6">
    <w:name w:val="font6"/>
    <w:basedOn w:val="Normal"/>
    <w:rsid w:val="00B61CF5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000000"/>
      <w:kern w:val="0"/>
      <w:szCs w:val="21"/>
    </w:rPr>
  </w:style>
  <w:style w:type="paragraph" w:customStyle="1" w:styleId="font7">
    <w:name w:val="font7"/>
    <w:basedOn w:val="Normal"/>
    <w:rsid w:val="00B61CF5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color w:val="FF0000"/>
      <w:kern w:val="0"/>
      <w:sz w:val="24"/>
      <w:szCs w:val="24"/>
    </w:rPr>
  </w:style>
  <w:style w:type="paragraph" w:customStyle="1" w:styleId="font8">
    <w:name w:val="font8"/>
    <w:basedOn w:val="Normal"/>
    <w:rsid w:val="00B61CF5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2"/>
    </w:rPr>
  </w:style>
  <w:style w:type="paragraph" w:customStyle="1" w:styleId="font9">
    <w:name w:val="font9"/>
    <w:basedOn w:val="Normal"/>
    <w:rsid w:val="00B61CF5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kern w:val="0"/>
      <w:sz w:val="22"/>
    </w:rPr>
  </w:style>
  <w:style w:type="paragraph" w:customStyle="1" w:styleId="font10">
    <w:name w:val="font10"/>
    <w:basedOn w:val="Normal"/>
    <w:rsid w:val="00B61CF5"/>
    <w:pPr>
      <w:widowControl/>
      <w:spacing w:before="100" w:beforeAutospacing="1" w:after="100" w:afterAutospacing="1"/>
      <w:jc w:val="left"/>
    </w:pPr>
    <w:rPr>
      <w:rFonts w:ascii="Times New Roman" w:eastAsia="SimSun" w:hAnsi="Times New Roman" w:cs="Times New Roman"/>
      <w:b/>
      <w:bCs/>
      <w:kern w:val="0"/>
      <w:sz w:val="22"/>
    </w:rPr>
  </w:style>
  <w:style w:type="paragraph" w:customStyle="1" w:styleId="xl63">
    <w:name w:val="xl63"/>
    <w:basedOn w:val="Normal"/>
    <w:rsid w:val="00B61CF5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Cs w:val="21"/>
    </w:rPr>
  </w:style>
  <w:style w:type="paragraph" w:customStyle="1" w:styleId="xl64">
    <w:name w:val="xl64"/>
    <w:basedOn w:val="Normal"/>
    <w:rsid w:val="00B61CF5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8">
    <w:name w:val="xl68"/>
    <w:basedOn w:val="Normal"/>
    <w:rsid w:val="00B61CF5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69">
    <w:name w:val="xl69"/>
    <w:basedOn w:val="Normal"/>
    <w:rsid w:val="00B61CF5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0">
    <w:name w:val="xl70"/>
    <w:basedOn w:val="Normal"/>
    <w:rsid w:val="00B61CF5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1">
    <w:name w:val="xl71"/>
    <w:basedOn w:val="Normal"/>
    <w:rsid w:val="00B61CF5"/>
    <w:pPr>
      <w:widowControl/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2">
    <w:name w:val="xl72"/>
    <w:basedOn w:val="Normal"/>
    <w:rsid w:val="00B61CF5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73">
    <w:name w:val="xl73"/>
    <w:basedOn w:val="Normal"/>
    <w:rsid w:val="00B61CF5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74">
    <w:name w:val="xl74"/>
    <w:basedOn w:val="Normal"/>
    <w:rsid w:val="00B61CF5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75">
    <w:name w:val="xl75"/>
    <w:basedOn w:val="Normal"/>
    <w:rsid w:val="00B61CF5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b/>
      <w:bCs/>
      <w:kern w:val="0"/>
      <w:sz w:val="24"/>
      <w:szCs w:val="24"/>
    </w:rPr>
  </w:style>
  <w:style w:type="paragraph" w:customStyle="1" w:styleId="xl76">
    <w:name w:val="xl76"/>
    <w:basedOn w:val="Normal"/>
    <w:rsid w:val="00B61CF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7">
    <w:name w:val="xl77"/>
    <w:basedOn w:val="Normal"/>
    <w:rsid w:val="00B61CF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8">
    <w:name w:val="xl78"/>
    <w:basedOn w:val="Normal"/>
    <w:rsid w:val="00B61CF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xl79">
    <w:name w:val="xl79"/>
    <w:basedOn w:val="Normal"/>
    <w:rsid w:val="00B61CF5"/>
    <w:pPr>
      <w:widowControl/>
      <w:pBdr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SimSu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964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3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9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3303</Words>
  <Characters>18829</Characters>
  <Application>Microsoft Office Word</Application>
  <DocSecurity>0</DocSecurity>
  <Lines>156</Lines>
  <Paragraphs>44</Paragraphs>
  <ScaleCrop>false</ScaleCrop>
  <Company/>
  <LinksUpToDate>false</LinksUpToDate>
  <CharactersWithSpaces>22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Florine Lièvre</cp:lastModifiedBy>
  <cp:revision>3</cp:revision>
  <dcterms:created xsi:type="dcterms:W3CDTF">2019-11-11T12:37:00Z</dcterms:created>
  <dcterms:modified xsi:type="dcterms:W3CDTF">2020-03-30T12:17:00Z</dcterms:modified>
</cp:coreProperties>
</file>